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3985C" w14:textId="0CA15881" w:rsidR="00A4624C" w:rsidRPr="0044524E" w:rsidRDefault="0044524E" w:rsidP="0044524E">
      <w:pPr>
        <w:spacing w:after="200" w:line="360" w:lineRule="auto"/>
        <w:ind w:left="2160" w:hanging="2790"/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</w:pPr>
      <w:r w:rsidRPr="0044524E">
        <w:rPr>
          <w:rFonts w:ascii="Times New Roman" w:eastAsia="Calibri" w:hAnsi="Times New Roman" w:cs="Times New Roman"/>
          <w:b/>
          <w:bCs/>
          <w:sz w:val="28"/>
          <w:szCs w:val="28"/>
          <w:lang w:val="en-US"/>
        </w:rPr>
        <w:t>S2 Appendix. Sensitivity Analysis.</w:t>
      </w:r>
    </w:p>
    <w:p w14:paraId="0E9F0F19" w14:textId="7DF91AEF" w:rsidR="00A4624C" w:rsidRPr="00A4624C" w:rsidRDefault="00A4624C" w:rsidP="00A4624C">
      <w:pPr>
        <w:spacing w:after="0" w:line="240" w:lineRule="auto"/>
        <w:ind w:right="-461" w:hanging="63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62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808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2D5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4624C">
        <w:rPr>
          <w:rFonts w:ascii="Times New Roman" w:hAnsi="Times New Roman" w:cs="Times New Roman"/>
          <w:b/>
          <w:bCs/>
          <w:sz w:val="24"/>
          <w:szCs w:val="24"/>
        </w:rPr>
        <w:t xml:space="preserve">: Fixed effect and </w:t>
      </w:r>
      <w:r w:rsidR="00ED5B9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A4624C">
        <w:rPr>
          <w:rFonts w:ascii="Times New Roman" w:hAnsi="Times New Roman" w:cs="Times New Roman"/>
          <w:b/>
          <w:bCs/>
          <w:sz w:val="24"/>
          <w:szCs w:val="24"/>
        </w:rPr>
        <w:t xml:space="preserve">andom effect estimates </w:t>
      </w:r>
      <w:r w:rsidR="005A2AE2">
        <w:rPr>
          <w:rFonts w:ascii="Times New Roman" w:hAnsi="Times New Roman" w:cs="Times New Roman"/>
          <w:b/>
          <w:bCs/>
          <w:sz w:val="24"/>
          <w:szCs w:val="24"/>
        </w:rPr>
        <w:t xml:space="preserve">after dropping </w:t>
      </w:r>
      <w:r w:rsidR="005971CE">
        <w:rPr>
          <w:rFonts w:ascii="Times New Roman" w:hAnsi="Times New Roman" w:cs="Times New Roman"/>
          <w:b/>
          <w:bCs/>
          <w:sz w:val="24"/>
          <w:szCs w:val="24"/>
        </w:rPr>
        <w:t xml:space="preserve">SDI </w:t>
      </w:r>
    </w:p>
    <w:tbl>
      <w:tblPr>
        <w:tblStyle w:val="TableGrid"/>
        <w:tblpPr w:leftFromText="180" w:rightFromText="180" w:vertAnchor="page" w:horzAnchor="margin" w:tblpXSpec="center" w:tblpY="1552"/>
        <w:tblW w:w="15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993"/>
        <w:gridCol w:w="992"/>
        <w:gridCol w:w="1134"/>
        <w:gridCol w:w="1111"/>
        <w:gridCol w:w="990"/>
        <w:gridCol w:w="993"/>
        <w:gridCol w:w="992"/>
        <w:gridCol w:w="850"/>
        <w:gridCol w:w="1035"/>
        <w:gridCol w:w="990"/>
      </w:tblGrid>
      <w:tr w:rsidR="0044524E" w:rsidRPr="00A4624C" w14:paraId="2A61FC0E" w14:textId="77777777" w:rsidTr="0044524E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C289B" w14:textId="77777777" w:rsidR="0044524E" w:rsidRPr="00A4624C" w:rsidRDefault="0044524E" w:rsidP="0044524E">
            <w:pPr>
              <w:spacing w:before="40"/>
              <w:ind w:right="-5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4EB505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All Countri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3849E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Afric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3685B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Asi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47456C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Europ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F1C52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orth Americ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E58B2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Oceania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0D7584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South America</w:t>
            </w:r>
          </w:p>
        </w:tc>
      </w:tr>
      <w:tr w:rsidR="0044524E" w:rsidRPr="00A4624C" w14:paraId="03C6E82A" w14:textId="77777777" w:rsidTr="0044524E">
        <w:trPr>
          <w:trHeight w:val="240"/>
        </w:trPr>
        <w:tc>
          <w:tcPr>
            <w:tcW w:w="1134" w:type="dxa"/>
            <w:vMerge/>
            <w:shd w:val="clear" w:color="auto" w:fill="auto"/>
          </w:tcPr>
          <w:p w14:paraId="0C0F7A48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D2E3CA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988BC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7F71A9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8204F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3C4E37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9173D0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14D89D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</w:tr>
      <w:tr w:rsidR="0044524E" w:rsidRPr="00A4624C" w14:paraId="067093C3" w14:textId="77777777" w:rsidTr="0044524E">
        <w:trPr>
          <w:trHeight w:val="252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C540AB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4E9672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E6158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9285A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2DC971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95D3D8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CFB41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6FDB21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67E1F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912BEC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EF392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30507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44A0FA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E082F2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C3597" w14:textId="77777777" w:rsidR="0044524E" w:rsidRPr="00A4624C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44524E" w:rsidRPr="00A4624C" w14:paraId="17DDF3D5" w14:textId="77777777" w:rsidTr="0044524E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E15245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W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A1DF4E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4.59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A49165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6.3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0EA4C87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5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786951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7.00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1122FC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9.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1BED2E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10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AD04C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5.50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689D874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0.67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E5CB7F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0.55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609750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2.30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3DAD39F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4.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CF56B4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3.69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5E22629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1.8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82CC06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.727</w:t>
            </w:r>
          </w:p>
        </w:tc>
      </w:tr>
      <w:tr w:rsidR="0044524E" w:rsidRPr="00A4624C" w14:paraId="623CF9A6" w14:textId="77777777" w:rsidTr="0044524E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DFDFA3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933EF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0.28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EE35FE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6.91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E2D03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3.64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59FF9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5.13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AAFB74D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59.23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17BE3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57.1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3E93B7D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6.038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359C1FC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5.57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17ACD7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8.60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F28F10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6.48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0B24B4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3.1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2FE475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0.521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0004CEE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1.19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382F6A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2.384)</w:t>
            </w:r>
          </w:p>
        </w:tc>
      </w:tr>
      <w:tr w:rsidR="0044524E" w:rsidRPr="00A4624C" w14:paraId="2DEE482B" w14:textId="77777777" w:rsidTr="0044524E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842379C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Be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F5C417F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0.05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1499F9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7.7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7B7662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9.60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B797F5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0.41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F172277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4.19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59224B7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3.97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97797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2.11*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781C97A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0.37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BF313C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74A63A1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8.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BDCE317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8.67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400CDC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3.16**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4DE2749A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.1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3A00BB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.174</w:t>
            </w:r>
          </w:p>
        </w:tc>
      </w:tr>
      <w:tr w:rsidR="0044524E" w:rsidRPr="00A4624C" w14:paraId="60044C1E" w14:textId="77777777" w:rsidTr="0044524E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53678C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B83C1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2.79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9E68DE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0.8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CDEDCD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9.9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CCA081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9.60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DA5C70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4.1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BD2365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3.7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7C2BD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8.696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38AA5E0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6.5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AE4F4BF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3.14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C8E3FE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2.6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836F00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5.49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EA2948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2.322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2E28FF6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8.23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5DAA54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7.729)</w:t>
            </w:r>
          </w:p>
        </w:tc>
      </w:tr>
      <w:tr w:rsidR="0044524E" w:rsidRPr="00A4624C" w14:paraId="580DAE29" w14:textId="77777777" w:rsidTr="0044524E">
        <w:trPr>
          <w:trHeight w:val="25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E91050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Spir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B2398BD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30.34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A7760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40.84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67F5E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3.55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D51BFC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8.12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437818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53.11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071B78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57.43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59B279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3.34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0C4B7CE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9.29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702FBE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79.4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887059D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61.9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EEF4E6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6.41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DA05EC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8.73*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1C60AE1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3.9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403923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149</w:t>
            </w:r>
          </w:p>
        </w:tc>
      </w:tr>
      <w:tr w:rsidR="0044524E" w:rsidRPr="00A4624C" w14:paraId="251ACE7B" w14:textId="77777777" w:rsidTr="0044524E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FDF34BC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0F6E1F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50.08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A47C07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9.78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B0234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6.62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946003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8.11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D81D70D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12.76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923EE9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12.9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8584D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6.257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67458EA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3.3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27EB47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6.01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1DE5FF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50.7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B13A69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3.89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BEB13B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3.452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145F9BE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5.62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2EC0F7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5.792)</w:t>
            </w:r>
          </w:p>
        </w:tc>
      </w:tr>
      <w:tr w:rsidR="0044524E" w:rsidRPr="00A4624C" w14:paraId="4CD23575" w14:textId="77777777" w:rsidTr="0044524E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07014A3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Other alcoh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6D45D6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8.18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C10D88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3.51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D4F297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3.07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F6176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5.52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BEC1F7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C80AED1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FBF487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59.34*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284AD997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2.91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A8A34B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22.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3155FE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9.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60CA0F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D89111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5E61372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27.6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28ED6C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95.17</w:t>
            </w:r>
          </w:p>
        </w:tc>
      </w:tr>
      <w:tr w:rsidR="0044524E" w:rsidRPr="00A4624C" w14:paraId="3075B5D7" w14:textId="77777777" w:rsidTr="0044524E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59A6F1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566327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3.6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A99FB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4.3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61360D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5.9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663734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6.24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04958F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7.1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E7836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7.8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A8E7A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53.58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3ECCA8FF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52.0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C7C0D9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77.94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E2304B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23.6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079DC8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0.28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E0D989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9.462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7AA363C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4.89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938508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9.703)</w:t>
            </w:r>
          </w:p>
        </w:tc>
      </w:tr>
      <w:tr w:rsidR="0044524E" w:rsidRPr="00A4624C" w14:paraId="28B497E1" w14:textId="77777777" w:rsidTr="0044524E">
        <w:trPr>
          <w:trHeight w:val="25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CDC370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HD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6CF5A5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363.4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BCA378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290.7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7C0905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997.84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16EBEF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980.93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0A0BD4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922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18A4BC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954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18AA661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2961.98*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7F1DA5D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2960.71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F6FF15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81.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48A4DF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405.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8DE529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456.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412BAD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384.2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5D96205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102.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364AFA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100.03</w:t>
            </w:r>
          </w:p>
        </w:tc>
      </w:tr>
      <w:tr w:rsidR="0044524E" w:rsidRPr="00A4624C" w14:paraId="180F19CF" w14:textId="77777777" w:rsidTr="0044524E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335B45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441395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60.04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540845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33.88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219BA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96.8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F5D294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87.04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405CAA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739.00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D3B7F0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707.3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E84B85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91.423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349F923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99.9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8B8B71F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321.53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155FF2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081.57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B29207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53.3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3CED3F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19.675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10A66BB2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029.06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B7E51A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021.028)</w:t>
            </w:r>
          </w:p>
        </w:tc>
      </w:tr>
      <w:tr w:rsidR="0044524E" w:rsidRPr="00A4624C" w14:paraId="60B8C416" w14:textId="77777777" w:rsidTr="0044524E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5DDF23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D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A45F96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97D233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1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0BD673A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D2DD8E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2E74F5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EDC923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EE1B28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338BA70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F92E53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11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16F977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1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112841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E61B08F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44BF27C1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464F931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5</w:t>
            </w:r>
          </w:p>
        </w:tc>
      </w:tr>
      <w:tr w:rsidR="0044524E" w:rsidRPr="00A4624C" w14:paraId="07173167" w14:textId="77777777" w:rsidTr="0044524E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47606D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C4B06A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54BBC7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58AF6A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F2640F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995F4DA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8DF3BD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078F7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08183C8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4D5B3A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55A97AA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F7927DA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FAC0E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4FC6DDD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B397A5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5)</w:t>
            </w:r>
          </w:p>
        </w:tc>
      </w:tr>
      <w:tr w:rsidR="0044524E" w:rsidRPr="00A4624C" w14:paraId="25782F30" w14:textId="77777777" w:rsidTr="0044524E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CEEF12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0B6574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55.44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E3F6BE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660.96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21A60D7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44.43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020A9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12.53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E5D580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49.33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E0743F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63.25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C7F7E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809.82*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0D7E659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838.12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50AF677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63.8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09E131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624.01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B4E32DD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67.81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2023142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97.93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09289D2D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204.17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62285E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172.32***</w:t>
            </w:r>
          </w:p>
        </w:tc>
      </w:tr>
      <w:tr w:rsidR="0044524E" w:rsidRPr="00A4624C" w14:paraId="4AA874F0" w14:textId="77777777" w:rsidTr="0044524E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B6FB83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CDB977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35.7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4ED05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31.7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9BECE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 230.49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DC3C72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91.80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907DC3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18.43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D984562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69.6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AA8FC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86.054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2B5B8517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64.4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10D801F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007.05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DF90B0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51.5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62865B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36.80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6D28EA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52.216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26B72B22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77.40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BFE6D0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56.536)</w:t>
            </w:r>
          </w:p>
        </w:tc>
      </w:tr>
      <w:tr w:rsidR="0044524E" w:rsidRPr="00A4624C" w14:paraId="662256C5" w14:textId="77777777" w:rsidTr="0044524E">
        <w:trPr>
          <w:trHeight w:val="2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9AF028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1FC079F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,4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CBD377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,4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061F9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FF57B81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78FD370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3AF5CC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987507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472740D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7EF8738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B2346A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359A62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147A57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74A4BA9F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E985C8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30</w:t>
            </w:r>
          </w:p>
        </w:tc>
      </w:tr>
      <w:tr w:rsidR="0044524E" w:rsidRPr="00A4624C" w14:paraId="2CAC2835" w14:textId="77777777" w:rsidTr="00B7239C">
        <w:trPr>
          <w:trHeight w:val="240"/>
        </w:trPr>
        <w:tc>
          <w:tcPr>
            <w:tcW w:w="1134" w:type="dxa"/>
            <w:shd w:val="clear" w:color="auto" w:fill="auto"/>
          </w:tcPr>
          <w:p w14:paraId="4E67B887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o of Count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F01A2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8EA7F3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CDF81C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4140D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72144F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81EF85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E8C78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6EFB88D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87D4B6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F81BA3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492E08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77BF60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5F590E0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C3DAC3" w14:textId="77777777" w:rsidR="0044524E" w:rsidRPr="00FE2D5D" w:rsidRDefault="0044524E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</w:t>
            </w:r>
          </w:p>
        </w:tc>
      </w:tr>
      <w:tr w:rsidR="0044524E" w:rsidRPr="00A4624C" w14:paraId="1CCA82A0" w14:textId="77777777" w:rsidTr="0044524E">
        <w:trPr>
          <w:trHeight w:val="240"/>
        </w:trPr>
        <w:tc>
          <w:tcPr>
            <w:tcW w:w="1134" w:type="dxa"/>
            <w:shd w:val="clear" w:color="auto" w:fill="auto"/>
          </w:tcPr>
          <w:p w14:paraId="638F4A06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o of years</w:t>
            </w:r>
          </w:p>
        </w:tc>
        <w:tc>
          <w:tcPr>
            <w:tcW w:w="1134" w:type="dxa"/>
            <w:shd w:val="clear" w:color="auto" w:fill="auto"/>
          </w:tcPr>
          <w:p w14:paraId="0B17C10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295575F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4E9AB28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1FC001A5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240BE28C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76FED2E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28EDAAA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1" w:type="dxa"/>
            <w:shd w:val="clear" w:color="auto" w:fill="auto"/>
          </w:tcPr>
          <w:p w14:paraId="40B9A90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2D9761BE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238D7FD4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066DBEA3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3B3725CB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5" w:type="dxa"/>
            <w:shd w:val="clear" w:color="auto" w:fill="auto"/>
          </w:tcPr>
          <w:p w14:paraId="4DB1A786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3374A429" w14:textId="77777777" w:rsidR="0044524E" w:rsidRPr="00FE2D5D" w:rsidRDefault="0044524E" w:rsidP="0044524E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</w:tr>
      <w:tr w:rsidR="0044524E" w:rsidRPr="00A4624C" w14:paraId="61E08769" w14:textId="77777777" w:rsidTr="0044524E">
        <w:trPr>
          <w:trHeight w:val="240"/>
        </w:trPr>
        <w:tc>
          <w:tcPr>
            <w:tcW w:w="1134" w:type="dxa"/>
            <w:shd w:val="clear" w:color="auto" w:fill="auto"/>
          </w:tcPr>
          <w:p w14:paraId="200203C7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</w:t>
            </w:r>
            <w:r w:rsidRPr="00A462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A4624C">
              <w:rPr>
                <w:rFonts w:ascii="Times New Roman" w:hAnsi="Times New Roman" w:cs="Times New Roman"/>
                <w:b/>
                <w:bCs/>
              </w:rPr>
              <w:t>within</w:t>
            </w:r>
          </w:p>
        </w:tc>
        <w:tc>
          <w:tcPr>
            <w:tcW w:w="1134" w:type="dxa"/>
            <w:shd w:val="clear" w:color="auto" w:fill="auto"/>
          </w:tcPr>
          <w:p w14:paraId="08579FFF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34" w:type="dxa"/>
            <w:shd w:val="clear" w:color="auto" w:fill="auto"/>
          </w:tcPr>
          <w:p w14:paraId="24A19DAE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34" w:type="dxa"/>
            <w:shd w:val="clear" w:color="auto" w:fill="auto"/>
          </w:tcPr>
          <w:p w14:paraId="672ADDD9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134" w:type="dxa"/>
            <w:shd w:val="clear" w:color="auto" w:fill="auto"/>
          </w:tcPr>
          <w:p w14:paraId="728DAC2A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993" w:type="dxa"/>
            <w:shd w:val="clear" w:color="auto" w:fill="auto"/>
          </w:tcPr>
          <w:p w14:paraId="4012BB66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92" w:type="dxa"/>
            <w:shd w:val="clear" w:color="auto" w:fill="auto"/>
          </w:tcPr>
          <w:p w14:paraId="29AC0083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134" w:type="dxa"/>
            <w:shd w:val="clear" w:color="auto" w:fill="auto"/>
          </w:tcPr>
          <w:p w14:paraId="469C6DDE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111" w:type="dxa"/>
            <w:shd w:val="clear" w:color="auto" w:fill="auto"/>
          </w:tcPr>
          <w:p w14:paraId="7A2FB40A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90" w:type="dxa"/>
            <w:shd w:val="clear" w:color="auto" w:fill="auto"/>
          </w:tcPr>
          <w:p w14:paraId="131ACE09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93" w:type="dxa"/>
            <w:shd w:val="clear" w:color="auto" w:fill="auto"/>
          </w:tcPr>
          <w:p w14:paraId="065EE00D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92" w:type="dxa"/>
            <w:shd w:val="clear" w:color="auto" w:fill="auto"/>
          </w:tcPr>
          <w:p w14:paraId="00C60FB8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850" w:type="dxa"/>
            <w:shd w:val="clear" w:color="auto" w:fill="auto"/>
          </w:tcPr>
          <w:p w14:paraId="4955B3C6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035" w:type="dxa"/>
            <w:shd w:val="clear" w:color="auto" w:fill="auto"/>
          </w:tcPr>
          <w:p w14:paraId="77DE9A07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90" w:type="dxa"/>
            <w:shd w:val="clear" w:color="auto" w:fill="auto"/>
          </w:tcPr>
          <w:p w14:paraId="31C807D0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80</w:t>
            </w:r>
          </w:p>
        </w:tc>
      </w:tr>
      <w:tr w:rsidR="0044524E" w:rsidRPr="00A4624C" w14:paraId="672BA3EA" w14:textId="77777777" w:rsidTr="0044524E">
        <w:trPr>
          <w:trHeight w:val="240"/>
        </w:trPr>
        <w:tc>
          <w:tcPr>
            <w:tcW w:w="1134" w:type="dxa"/>
            <w:shd w:val="clear" w:color="auto" w:fill="auto"/>
          </w:tcPr>
          <w:p w14:paraId="7DB7A09B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</w:t>
            </w:r>
            <w:r w:rsidRPr="00A462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A4624C">
              <w:rPr>
                <w:rFonts w:ascii="Times New Roman" w:hAnsi="Times New Roman" w:cs="Times New Roman"/>
                <w:b/>
                <w:bCs/>
              </w:rPr>
              <w:t>Between</w:t>
            </w:r>
          </w:p>
        </w:tc>
        <w:tc>
          <w:tcPr>
            <w:tcW w:w="1134" w:type="dxa"/>
            <w:shd w:val="clear" w:color="auto" w:fill="auto"/>
          </w:tcPr>
          <w:p w14:paraId="089955DE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134" w:type="dxa"/>
            <w:shd w:val="clear" w:color="auto" w:fill="auto"/>
          </w:tcPr>
          <w:p w14:paraId="7D7FED5A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134" w:type="dxa"/>
            <w:shd w:val="clear" w:color="auto" w:fill="auto"/>
          </w:tcPr>
          <w:p w14:paraId="2FC18F61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34" w:type="dxa"/>
            <w:shd w:val="clear" w:color="auto" w:fill="auto"/>
          </w:tcPr>
          <w:p w14:paraId="2FA6557B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993" w:type="dxa"/>
            <w:shd w:val="clear" w:color="auto" w:fill="auto"/>
          </w:tcPr>
          <w:p w14:paraId="1B2A0FFA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92" w:type="dxa"/>
            <w:shd w:val="clear" w:color="auto" w:fill="auto"/>
          </w:tcPr>
          <w:p w14:paraId="37B39774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134" w:type="dxa"/>
            <w:shd w:val="clear" w:color="auto" w:fill="auto"/>
          </w:tcPr>
          <w:p w14:paraId="7FC6085D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1111" w:type="dxa"/>
            <w:shd w:val="clear" w:color="auto" w:fill="auto"/>
          </w:tcPr>
          <w:p w14:paraId="6B3BE612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990" w:type="dxa"/>
            <w:shd w:val="clear" w:color="auto" w:fill="auto"/>
          </w:tcPr>
          <w:p w14:paraId="73F63E57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3" w:type="dxa"/>
            <w:shd w:val="clear" w:color="auto" w:fill="auto"/>
          </w:tcPr>
          <w:p w14:paraId="48C28EE9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6AF14B7F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850" w:type="dxa"/>
            <w:shd w:val="clear" w:color="auto" w:fill="auto"/>
          </w:tcPr>
          <w:p w14:paraId="45EA3295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035" w:type="dxa"/>
            <w:shd w:val="clear" w:color="auto" w:fill="auto"/>
          </w:tcPr>
          <w:p w14:paraId="44A36A40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14:paraId="4C2FF736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17</w:t>
            </w:r>
          </w:p>
        </w:tc>
      </w:tr>
      <w:tr w:rsidR="0044524E" w:rsidRPr="00A4624C" w14:paraId="0B2C327B" w14:textId="77777777" w:rsidTr="0044524E">
        <w:trPr>
          <w:trHeight w:val="24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03C24EC" w14:textId="77777777" w:rsidR="0044524E" w:rsidRPr="00A4624C" w:rsidRDefault="0044524E" w:rsidP="0044524E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</w:t>
            </w:r>
            <w:r w:rsidRPr="00A462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A4624C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612E33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364AC6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ADF454D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727DBB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D4E31D9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BDB0D2D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954BCA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6389796B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C03F396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EA482AE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362819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0AD2D95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1EBA998D" w14:textId="77777777" w:rsidR="0044524E" w:rsidRPr="00FE2D5D" w:rsidRDefault="0044524E" w:rsidP="0044524E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7A189B1" w14:textId="77777777" w:rsidR="0044524E" w:rsidRPr="00FE2D5D" w:rsidRDefault="0044524E" w:rsidP="0044524E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4A55DC20" w14:textId="751E704E" w:rsidR="00A4624C" w:rsidRPr="003F4A36" w:rsidRDefault="00A4624C" w:rsidP="00A4624C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  <w:sectPr w:rsidR="00A4624C" w:rsidRPr="003F4A36" w:rsidSect="00B7239C">
          <w:pgSz w:w="16838" w:h="11906" w:orient="landscape" w:code="9"/>
          <w:pgMar w:top="567" w:right="1134" w:bottom="567" w:left="1134" w:header="720" w:footer="720" w:gutter="0"/>
          <w:cols w:space="720"/>
          <w:docGrid w:linePitch="360"/>
        </w:sectPr>
      </w:pPr>
      <w:r w:rsidRPr="00A4624C">
        <w:rPr>
          <w:rFonts w:ascii="Times New Roman" w:hAnsi="Times New Roman" w:cs="Times New Roman"/>
        </w:rPr>
        <w:t>Note: The symbols *, ** and *** represents 10%, 5% and 1% significance level, respectively. Parentheses represent the robust standard error. FE and RE represent the Fixed effect and Random effect, respectively. N represent number of observations.</w:t>
      </w:r>
      <w:r w:rsidRPr="003F4A36">
        <w:rPr>
          <w:rFonts w:ascii="Times New Roman" w:hAnsi="Times New Roman" w:cs="Times New Roman"/>
        </w:rPr>
        <w:t xml:space="preserve"> </w:t>
      </w:r>
    </w:p>
    <w:p w14:paraId="73E2CA65" w14:textId="77777777" w:rsidR="00933C06" w:rsidRDefault="00933C06" w:rsidP="00933C06">
      <w:pPr>
        <w:spacing w:after="0" w:line="240" w:lineRule="auto"/>
        <w:ind w:right="-461" w:hanging="63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65070" w14:textId="735D60DA" w:rsidR="00933C06" w:rsidRPr="00A4624C" w:rsidRDefault="00933C06" w:rsidP="00933C06">
      <w:pPr>
        <w:spacing w:after="0" w:line="240" w:lineRule="auto"/>
        <w:ind w:right="-461" w:hanging="63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62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808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2D5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4624C">
        <w:rPr>
          <w:rFonts w:ascii="Times New Roman" w:hAnsi="Times New Roman" w:cs="Times New Roman"/>
          <w:b/>
          <w:bCs/>
          <w:sz w:val="24"/>
          <w:szCs w:val="24"/>
        </w:rPr>
        <w:t xml:space="preserve">: Fixed effect and </w:t>
      </w:r>
      <w:r w:rsidR="00ED5B9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A4624C">
        <w:rPr>
          <w:rFonts w:ascii="Times New Roman" w:hAnsi="Times New Roman" w:cs="Times New Roman"/>
          <w:b/>
          <w:bCs/>
          <w:sz w:val="24"/>
          <w:szCs w:val="24"/>
        </w:rPr>
        <w:t xml:space="preserve">andom effect estimates </w:t>
      </w:r>
      <w:r w:rsidR="005A2AE2">
        <w:rPr>
          <w:rFonts w:ascii="Times New Roman" w:hAnsi="Times New Roman" w:cs="Times New Roman"/>
          <w:b/>
          <w:bCs/>
          <w:sz w:val="24"/>
          <w:szCs w:val="24"/>
        </w:rPr>
        <w:t xml:space="preserve">after dropping </w:t>
      </w:r>
      <w:r w:rsidR="005971CE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5971CE" w:rsidRPr="005971CE">
        <w:rPr>
          <w:rFonts w:ascii="Times New Roman" w:hAnsi="Times New Roman" w:cs="Times New Roman"/>
          <w:b/>
          <w:bCs/>
          <w:sz w:val="24"/>
          <w:szCs w:val="24"/>
        </w:rPr>
        <w:t>DI</w:t>
      </w:r>
    </w:p>
    <w:tbl>
      <w:tblPr>
        <w:tblStyle w:val="TableGrid"/>
        <w:tblpPr w:leftFromText="180" w:rightFromText="180" w:vertAnchor="page" w:horzAnchor="margin" w:tblpXSpec="center" w:tblpY="1213"/>
        <w:tblW w:w="15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993"/>
        <w:gridCol w:w="992"/>
        <w:gridCol w:w="1134"/>
        <w:gridCol w:w="1111"/>
        <w:gridCol w:w="990"/>
        <w:gridCol w:w="993"/>
        <w:gridCol w:w="992"/>
        <w:gridCol w:w="895"/>
        <w:gridCol w:w="990"/>
        <w:gridCol w:w="990"/>
      </w:tblGrid>
      <w:tr w:rsidR="00933C06" w:rsidRPr="00A4624C" w14:paraId="3B58E790" w14:textId="77777777" w:rsidTr="0047232D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08A8DC" w14:textId="77777777" w:rsidR="00933C06" w:rsidRPr="00A4624C" w:rsidRDefault="00933C06" w:rsidP="00A234C9">
            <w:pPr>
              <w:spacing w:before="40"/>
              <w:ind w:right="-5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2E766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All Countri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4080C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Afric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5A5F4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Asi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C4334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Europ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AF941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orth America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92ADF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Oceani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BE9B4E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South America</w:t>
            </w:r>
          </w:p>
        </w:tc>
      </w:tr>
      <w:tr w:rsidR="00933C06" w:rsidRPr="00A4624C" w14:paraId="109C4A4D" w14:textId="77777777" w:rsidTr="0047232D">
        <w:trPr>
          <w:trHeight w:val="240"/>
        </w:trPr>
        <w:tc>
          <w:tcPr>
            <w:tcW w:w="1134" w:type="dxa"/>
            <w:vMerge/>
            <w:shd w:val="clear" w:color="auto" w:fill="auto"/>
          </w:tcPr>
          <w:p w14:paraId="5CB84C30" w14:textId="77777777" w:rsidR="00933C06" w:rsidRPr="00A4624C" w:rsidRDefault="00933C06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4FB537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7C868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03E49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623DC6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8CB2B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C6FC3A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C6FB1C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</w:tr>
      <w:tr w:rsidR="00933C06" w:rsidRPr="00A4624C" w14:paraId="0796A660" w14:textId="77777777" w:rsidTr="0047232D">
        <w:trPr>
          <w:trHeight w:val="252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DB1974" w14:textId="77777777" w:rsidR="00933C06" w:rsidRPr="00A4624C" w:rsidRDefault="00933C06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C5ACC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40DEB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6A0A1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CF311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59DF5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9899F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F17124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E4223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C28F5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C1C98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B1A1AC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43500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221F4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D8F7F" w14:textId="77777777" w:rsidR="00933C06" w:rsidRPr="00A4624C" w:rsidRDefault="00933C06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933C06" w:rsidRPr="00A4624C" w14:paraId="709C543C" w14:textId="77777777" w:rsidTr="0047232D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795CEF" w14:textId="77777777" w:rsidR="00933C06" w:rsidRPr="00A4624C" w:rsidRDefault="00933C06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W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FEF0F2B" w14:textId="504D2653" w:rsidR="00933C06" w:rsidRPr="00FE2D5D" w:rsidRDefault="00320CD4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7.28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125D65E" w14:textId="1D7C69CA" w:rsidR="00933C06" w:rsidRPr="00FE2D5D" w:rsidRDefault="00412330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7.86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39D7D6E" w14:textId="238313FC" w:rsidR="00933C06" w:rsidRPr="00FE2D5D" w:rsidRDefault="003764D4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BE1E862" w14:textId="433EE12E" w:rsidR="00933C06" w:rsidRPr="00FE2D5D" w:rsidRDefault="00A2458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2.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49CE885" w14:textId="7667AAA5" w:rsidR="00933C06" w:rsidRPr="00FE2D5D" w:rsidRDefault="0038524D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65.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29105F7" w14:textId="3AB6CBC5" w:rsidR="00933C06" w:rsidRPr="00FE2D5D" w:rsidRDefault="00EF1208" w:rsidP="00EF1208">
            <w:pPr>
              <w:spacing w:before="40"/>
              <w:ind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66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09EB1CC" w14:textId="13526D45" w:rsidR="00933C06" w:rsidRPr="00FE2D5D" w:rsidRDefault="000F788E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2.29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63178326" w14:textId="6D96F826" w:rsidR="00933C06" w:rsidRPr="00FE2D5D" w:rsidRDefault="007E6A6A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8.592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80F30CF" w14:textId="0390D5A7" w:rsidR="00933C06" w:rsidRPr="00FE2D5D" w:rsidRDefault="00A60D0F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3.54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9D038A3" w14:textId="3BA03806" w:rsidR="00933C06" w:rsidRPr="00FE2D5D" w:rsidRDefault="004F7575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3.11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4198AF9" w14:textId="71BD2ADA" w:rsidR="00933C06" w:rsidRPr="00FE2D5D" w:rsidRDefault="00D536DB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2.77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42F5506B" w14:textId="6494B299" w:rsidR="00933C06" w:rsidRPr="00FE2D5D" w:rsidRDefault="00FF4B6B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7.5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81AEA2B" w14:textId="7DD22613" w:rsidR="00933C06" w:rsidRPr="00FE2D5D" w:rsidRDefault="00906783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1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B965089" w14:textId="6752C6AB" w:rsidR="00933C06" w:rsidRPr="00FE2D5D" w:rsidRDefault="00577CC2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.437</w:t>
            </w:r>
          </w:p>
        </w:tc>
      </w:tr>
      <w:tr w:rsidR="00933C06" w:rsidRPr="00A4624C" w14:paraId="735250D7" w14:textId="77777777" w:rsidTr="0047232D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58720A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1BC75F" w14:textId="6103ADDA" w:rsidR="00933C06" w:rsidRPr="00FE2D5D" w:rsidRDefault="00320CD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0.004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8BC43E8" w14:textId="6179B669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12330" w:rsidRPr="00FE2D5D">
              <w:rPr>
                <w:rFonts w:ascii="Times New Roman" w:hAnsi="Times New Roman" w:cs="Times New Roman"/>
              </w:rPr>
              <w:t>117.85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985DE31" w14:textId="28C3B403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764D4" w:rsidRPr="00FE2D5D">
              <w:rPr>
                <w:rFonts w:ascii="Times New Roman" w:hAnsi="Times New Roman" w:cs="Times New Roman"/>
              </w:rPr>
              <w:t>41.55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A9DF81" w14:textId="176A5DFF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A24588" w:rsidRPr="00FE2D5D">
              <w:rPr>
                <w:rFonts w:ascii="Times New Roman" w:hAnsi="Times New Roman" w:cs="Times New Roman"/>
              </w:rPr>
              <w:t>41.260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F052AC" w14:textId="4F633DF0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8524D" w:rsidRPr="00FE2D5D">
              <w:rPr>
                <w:rFonts w:ascii="Times New Roman" w:hAnsi="Times New Roman" w:cs="Times New Roman"/>
              </w:rPr>
              <w:t>131.18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8A05F3C" w14:textId="3C3B42E3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EF1208" w:rsidRPr="00FE2D5D">
              <w:rPr>
                <w:rFonts w:ascii="Times New Roman" w:hAnsi="Times New Roman" w:cs="Times New Roman"/>
              </w:rPr>
              <w:t>130.19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B7256F7" w14:textId="42643249" w:rsidR="00933C06" w:rsidRPr="00FE2D5D" w:rsidRDefault="004C4369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45.747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7C7F1738" w14:textId="2215D319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737863" w:rsidRPr="00FE2D5D">
              <w:rPr>
                <w:rFonts w:ascii="Times New Roman" w:hAnsi="Times New Roman" w:cs="Times New Roman"/>
              </w:rPr>
              <w:t>45.199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2AAC937" w14:textId="0FCD76E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A60D0F" w:rsidRPr="00FE2D5D">
              <w:rPr>
                <w:rFonts w:ascii="Times New Roman" w:hAnsi="Times New Roman" w:cs="Times New Roman"/>
              </w:rPr>
              <w:t>47.218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CF5FED9" w14:textId="33C03041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F06175" w:rsidRPr="00FE2D5D">
              <w:rPr>
                <w:rFonts w:ascii="Times New Roman" w:hAnsi="Times New Roman" w:cs="Times New Roman"/>
              </w:rPr>
              <w:t>39.114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43EA9B0" w14:textId="38D0D546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D536DB" w:rsidRPr="00FE2D5D">
              <w:rPr>
                <w:rFonts w:ascii="Times New Roman" w:hAnsi="Times New Roman" w:cs="Times New Roman"/>
              </w:rPr>
              <w:t>65.479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5300C37E" w14:textId="7ECC1CCC" w:rsidR="00933C06" w:rsidRPr="00FE2D5D" w:rsidRDefault="00CA343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62.933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F588A98" w14:textId="1682E6D3" w:rsidR="00933C06" w:rsidRPr="00FE2D5D" w:rsidRDefault="0090678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28.576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2C9D08B" w14:textId="256E1D8E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577CC2" w:rsidRPr="00FE2D5D">
              <w:rPr>
                <w:rFonts w:ascii="Times New Roman" w:hAnsi="Times New Roman" w:cs="Times New Roman"/>
              </w:rPr>
              <w:t>29.900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</w:tr>
      <w:tr w:rsidR="00933C06" w:rsidRPr="00A4624C" w14:paraId="0A824E45" w14:textId="77777777" w:rsidTr="0047232D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F43AF9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Be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872778" w14:textId="31B116D8" w:rsidR="00933C06" w:rsidRPr="00FE2D5D" w:rsidRDefault="00320CD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1.33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F01E53B" w14:textId="0147A1C2" w:rsidR="00933C06" w:rsidRPr="00FE2D5D" w:rsidRDefault="0041233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7.22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6C402F1" w14:textId="73993EB7" w:rsidR="00933C06" w:rsidRPr="00FE2D5D" w:rsidRDefault="003764D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5.132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8B1B0CB" w14:textId="0F9123ED" w:rsidR="00933C06" w:rsidRPr="00FE2D5D" w:rsidRDefault="00A2458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7.93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3D81C08" w14:textId="06601862" w:rsidR="00933C06" w:rsidRPr="00FE2D5D" w:rsidRDefault="00A9777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9.70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4B85944" w14:textId="4E56DFCE" w:rsidR="00933C06" w:rsidRPr="00FE2D5D" w:rsidRDefault="00EF120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88.47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F455101" w14:textId="4BB1F3C3" w:rsidR="00933C06" w:rsidRPr="00FE2D5D" w:rsidRDefault="00365B3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5.53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51418242" w14:textId="371192E8" w:rsidR="00933C06" w:rsidRPr="00FE2D5D" w:rsidRDefault="0073786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6.11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92EF138" w14:textId="1F1C7F8C" w:rsidR="00933C06" w:rsidRPr="00FE2D5D" w:rsidRDefault="00A60D0F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8E8E9FA" w14:textId="59CC11F6" w:rsidR="00933C06" w:rsidRPr="00FE2D5D" w:rsidRDefault="00F06175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4.3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A650699" w14:textId="47B9A25F" w:rsidR="00933C06" w:rsidRPr="00FE2D5D" w:rsidRDefault="00D536D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3.983**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30BAC8EA" w14:textId="2AC80ACF" w:rsidR="00933C06" w:rsidRPr="00FE2D5D" w:rsidRDefault="00FF4B6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7.56</w:t>
            </w:r>
            <w:r w:rsidR="00895852" w:rsidRPr="00FE2D5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8BA8EBB" w14:textId="03C85D2C" w:rsidR="00933C06" w:rsidRPr="00FE2D5D" w:rsidRDefault="0090678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802479D" w14:textId="0C87E2BA" w:rsidR="00933C06" w:rsidRPr="00FE2D5D" w:rsidRDefault="00577CC2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.20</w:t>
            </w:r>
          </w:p>
        </w:tc>
      </w:tr>
      <w:tr w:rsidR="00933C06" w:rsidRPr="00A4624C" w14:paraId="045AB7FF" w14:textId="77777777" w:rsidTr="0047232D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0166D6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D2FB4F" w14:textId="08AF36E4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20CD4" w:rsidRPr="00FE2D5D">
              <w:rPr>
                <w:rFonts w:ascii="Times New Roman" w:hAnsi="Times New Roman" w:cs="Times New Roman"/>
              </w:rPr>
              <w:t>22.06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FFB7D4" w14:textId="451BB895" w:rsidR="00933C06" w:rsidRPr="00FE2D5D" w:rsidRDefault="0041233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0.3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93C0758" w14:textId="1080348B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764D4" w:rsidRPr="00FE2D5D">
              <w:rPr>
                <w:rFonts w:ascii="Times New Roman" w:hAnsi="Times New Roman" w:cs="Times New Roman"/>
              </w:rPr>
              <w:t>31.12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F2B82D" w14:textId="78AFFFC5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A24588" w:rsidRPr="00FE2D5D">
              <w:rPr>
                <w:rFonts w:ascii="Times New Roman" w:hAnsi="Times New Roman" w:cs="Times New Roman"/>
              </w:rPr>
              <w:t>30.352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0905DD5" w14:textId="48EF5D1B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A97770" w:rsidRPr="00FE2D5D">
              <w:rPr>
                <w:rFonts w:ascii="Times New Roman" w:hAnsi="Times New Roman" w:cs="Times New Roman"/>
              </w:rPr>
              <w:t>80.787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D6C72CB" w14:textId="1B10359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EF1208" w:rsidRPr="00FE2D5D">
              <w:rPr>
                <w:rFonts w:ascii="Times New Roman" w:hAnsi="Times New Roman" w:cs="Times New Roman"/>
              </w:rPr>
              <w:t>79.831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7CBB5B" w14:textId="3A9DC0B6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65B33" w:rsidRPr="00FE2D5D">
              <w:rPr>
                <w:rFonts w:ascii="Times New Roman" w:hAnsi="Times New Roman" w:cs="Times New Roman"/>
              </w:rPr>
              <w:t>31.69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402C3653" w14:textId="492CD7E4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737863" w:rsidRPr="00FE2D5D">
              <w:rPr>
                <w:rFonts w:ascii="Times New Roman" w:hAnsi="Times New Roman" w:cs="Times New Roman"/>
              </w:rPr>
              <w:t>29.43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7B2CE4B1" w14:textId="053FA37B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6A37D1" w:rsidRPr="00FE2D5D">
              <w:rPr>
                <w:rFonts w:ascii="Times New Roman" w:hAnsi="Times New Roman" w:cs="Times New Roman"/>
              </w:rPr>
              <w:t>29.460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44E52A4" w14:textId="6766ED13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F06175" w:rsidRPr="00FE2D5D">
              <w:rPr>
                <w:rFonts w:ascii="Times New Roman" w:hAnsi="Times New Roman" w:cs="Times New Roman"/>
              </w:rPr>
              <w:t>29.29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BC50644" w14:textId="76E474E3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D536DB" w:rsidRPr="00FE2D5D">
              <w:rPr>
                <w:rFonts w:ascii="Times New Roman" w:hAnsi="Times New Roman" w:cs="Times New Roman"/>
              </w:rPr>
              <w:t>16.49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608E2A61" w14:textId="7BC21B90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FF4B6B" w:rsidRPr="00FE2D5D">
              <w:rPr>
                <w:rFonts w:ascii="Times New Roman" w:hAnsi="Times New Roman" w:cs="Times New Roman"/>
              </w:rPr>
              <w:t>12.842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8FCB69C" w14:textId="42951591" w:rsidR="00933C06" w:rsidRPr="00FE2D5D" w:rsidRDefault="006160C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24.891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1F663AD" w14:textId="0F75B1D1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577CC2" w:rsidRPr="00FE2D5D">
              <w:rPr>
                <w:rFonts w:ascii="Times New Roman" w:hAnsi="Times New Roman" w:cs="Times New Roman"/>
              </w:rPr>
              <w:t>24.400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</w:tr>
      <w:tr w:rsidR="00933C06" w:rsidRPr="00A4624C" w14:paraId="0D2EDAB5" w14:textId="77777777" w:rsidTr="0047232D">
        <w:trPr>
          <w:trHeight w:val="25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516471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Spir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86FC5E" w14:textId="3C413819" w:rsidR="00933C06" w:rsidRPr="00FE2D5D" w:rsidRDefault="00320CD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7.53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D8CA0A0" w14:textId="2E66BE3E" w:rsidR="00933C06" w:rsidRPr="00FE2D5D" w:rsidRDefault="0041233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 xml:space="preserve">  138.0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FB0B57" w14:textId="2A17B9FE" w:rsidR="00933C06" w:rsidRPr="00FE2D5D" w:rsidRDefault="003764D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4.89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7EEF421" w14:textId="1C97A945" w:rsidR="00933C06" w:rsidRPr="00FE2D5D" w:rsidRDefault="00A2458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1.58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5186291" w14:textId="78840B33" w:rsidR="00933C06" w:rsidRPr="00FE2D5D" w:rsidRDefault="00A9777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51.96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38A2094" w14:textId="07A54FB6" w:rsidR="00933C06" w:rsidRPr="00FE2D5D" w:rsidRDefault="00EF120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56.54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510A7AE" w14:textId="7A22CD4E" w:rsidR="00933C06" w:rsidRPr="00FE2D5D" w:rsidRDefault="00365B3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0.29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2AFD96DA" w14:textId="4D75C416" w:rsidR="00933C06" w:rsidRPr="00FE2D5D" w:rsidRDefault="0073786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5.61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D90FE76" w14:textId="160BEB39" w:rsidR="00933C06" w:rsidRPr="00FE2D5D" w:rsidRDefault="006A37D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66.9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E7EE9D5" w14:textId="32258A05" w:rsidR="00933C06" w:rsidRPr="00FE2D5D" w:rsidRDefault="00F06175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58.3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5DD589D" w14:textId="238A6016" w:rsidR="00933C06" w:rsidRPr="00FE2D5D" w:rsidRDefault="00D536D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4.54*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179D3669" w14:textId="6A69C648" w:rsidR="00933C06" w:rsidRPr="00FE2D5D" w:rsidRDefault="00FF4B6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4.98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53D168A" w14:textId="38AB1549" w:rsidR="00933C06" w:rsidRPr="00FE2D5D" w:rsidRDefault="0090678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3966F0C" w14:textId="0F5689A7" w:rsidR="00933C06" w:rsidRPr="00FE2D5D" w:rsidRDefault="00577CC2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.94</w:t>
            </w:r>
          </w:p>
        </w:tc>
      </w:tr>
      <w:tr w:rsidR="00933C06" w:rsidRPr="00A4624C" w14:paraId="67E88AC7" w14:textId="77777777" w:rsidTr="0047232D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988FFD5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CB836A" w14:textId="0EF07DB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20CD4" w:rsidRPr="00FE2D5D">
              <w:rPr>
                <w:rFonts w:ascii="Times New Roman" w:hAnsi="Times New Roman" w:cs="Times New Roman"/>
              </w:rPr>
              <w:t>50.919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57D6F12" w14:textId="5DC35BEB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12330" w:rsidRPr="00FE2D5D">
              <w:rPr>
                <w:rFonts w:ascii="Times New Roman" w:hAnsi="Times New Roman" w:cs="Times New Roman"/>
              </w:rPr>
              <w:t>50.509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81ADF3A" w14:textId="0B8CA74A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764D4" w:rsidRPr="00FE2D5D">
              <w:rPr>
                <w:rFonts w:ascii="Times New Roman" w:hAnsi="Times New Roman" w:cs="Times New Roman"/>
              </w:rPr>
              <w:t>19.14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9F29E2B" w14:textId="367B09A0" w:rsidR="00933C06" w:rsidRPr="00FE2D5D" w:rsidRDefault="00A2458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0.862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BAAB940" w14:textId="04FB075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A97770" w:rsidRPr="00FE2D5D">
              <w:rPr>
                <w:rFonts w:ascii="Times New Roman" w:hAnsi="Times New Roman" w:cs="Times New Roman"/>
              </w:rPr>
              <w:t>114.637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F91C016" w14:textId="6382FCA3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EF1208" w:rsidRPr="00FE2D5D">
              <w:rPr>
                <w:rFonts w:ascii="Times New Roman" w:hAnsi="Times New Roman" w:cs="Times New Roman"/>
              </w:rPr>
              <w:t>114.970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83054C" w14:textId="44DB963A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65B33" w:rsidRPr="00FE2D5D">
              <w:rPr>
                <w:rFonts w:ascii="Times New Roman" w:hAnsi="Times New Roman" w:cs="Times New Roman"/>
              </w:rPr>
              <w:t>39.295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3E6F37BC" w14:textId="1D977C6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737863" w:rsidRPr="00FE2D5D">
              <w:rPr>
                <w:rFonts w:ascii="Times New Roman" w:hAnsi="Times New Roman" w:cs="Times New Roman"/>
              </w:rPr>
              <w:t>36.22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BB9FC57" w14:textId="0447AC68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6A37D1" w:rsidRPr="00FE2D5D">
              <w:rPr>
                <w:rFonts w:ascii="Times New Roman" w:hAnsi="Times New Roman" w:cs="Times New Roman"/>
              </w:rPr>
              <w:t>68.167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91275AA" w14:textId="2E06C959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F06175" w:rsidRPr="00FE2D5D">
              <w:rPr>
                <w:rFonts w:ascii="Times New Roman" w:hAnsi="Times New Roman" w:cs="Times New Roman"/>
              </w:rPr>
              <w:t>47.54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438CF5B" w14:textId="755F5DD7" w:rsidR="00933C06" w:rsidRPr="00FE2D5D" w:rsidRDefault="00D536D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t>(</w:t>
            </w:r>
            <w:r w:rsidRPr="00FE2D5D">
              <w:rPr>
                <w:rFonts w:ascii="Times New Roman" w:hAnsi="Times New Roman" w:cs="Times New Roman"/>
              </w:rPr>
              <w:t>33.592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62778C4E" w14:textId="1ED87ECA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FF4B6B" w:rsidRPr="00FE2D5D">
              <w:rPr>
                <w:rFonts w:ascii="Times New Roman" w:hAnsi="Times New Roman" w:cs="Times New Roman"/>
              </w:rPr>
              <w:t>32.049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F4E79A9" w14:textId="3D1723AD" w:rsidR="00933C06" w:rsidRPr="00FE2D5D" w:rsidRDefault="006160C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18.954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09DFC66" w14:textId="00066D2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577CC2" w:rsidRPr="00FE2D5D">
              <w:rPr>
                <w:rFonts w:ascii="Times New Roman" w:hAnsi="Times New Roman" w:cs="Times New Roman"/>
              </w:rPr>
              <w:t>18.350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</w:tr>
      <w:tr w:rsidR="00933C06" w:rsidRPr="00A4624C" w14:paraId="318062DB" w14:textId="77777777" w:rsidTr="0047232D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20D732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Other alcoh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EC9061" w14:textId="396751C6" w:rsidR="00933C06" w:rsidRPr="00FE2D5D" w:rsidRDefault="00320CD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0.71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6B8C57" w14:textId="39B3F5A4" w:rsidR="00933C06" w:rsidRPr="00FE2D5D" w:rsidRDefault="0041233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6.61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FF3BACC" w14:textId="173751D3" w:rsidR="00933C06" w:rsidRPr="00FE2D5D" w:rsidRDefault="003764D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1.96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452121B" w14:textId="7F206789" w:rsidR="00933C06" w:rsidRPr="00FE2D5D" w:rsidRDefault="00A2458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5.83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B8D6228" w14:textId="6BEEE064" w:rsidR="00933C06" w:rsidRPr="00FE2D5D" w:rsidRDefault="00A9777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2.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9FB9C41" w14:textId="2A015013" w:rsidR="00933C06" w:rsidRPr="00FE2D5D" w:rsidRDefault="00EF120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5.2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4A6500A" w14:textId="7409FDAB" w:rsidR="00933C06" w:rsidRPr="00FE2D5D" w:rsidRDefault="00365B3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63.97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3B597529" w14:textId="47DFE011" w:rsidR="00933C06" w:rsidRPr="00FE2D5D" w:rsidRDefault="0073786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5.27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1F08474" w14:textId="45505E65" w:rsidR="00933C06" w:rsidRPr="00FE2D5D" w:rsidRDefault="006A37D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02.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31638D3" w14:textId="4F3CDC94" w:rsidR="00933C06" w:rsidRPr="00FE2D5D" w:rsidRDefault="00F06175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4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68EB2AB" w14:textId="47DE046B" w:rsidR="00933C06" w:rsidRPr="00FE2D5D" w:rsidRDefault="00D536D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.09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5B6936EA" w14:textId="65DC08A1" w:rsidR="00933C06" w:rsidRPr="00FE2D5D" w:rsidRDefault="00FF4B6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E6CA551" w14:textId="165C631F" w:rsidR="00933C06" w:rsidRPr="00FE2D5D" w:rsidRDefault="0090678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25.08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90F0D5C" w14:textId="61D270AF" w:rsidR="00933C06" w:rsidRPr="00FE2D5D" w:rsidRDefault="00577CC2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97.47</w:t>
            </w:r>
          </w:p>
        </w:tc>
      </w:tr>
      <w:tr w:rsidR="00933C06" w:rsidRPr="00A4624C" w14:paraId="4D0C3FA3" w14:textId="77777777" w:rsidTr="0047232D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5D3CA2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EBDADD" w14:textId="06B8FB5F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20CD4" w:rsidRPr="00FE2D5D">
              <w:rPr>
                <w:rFonts w:ascii="Times New Roman" w:hAnsi="Times New Roman" w:cs="Times New Roman"/>
              </w:rPr>
              <w:t>24.05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737F2C0" w14:textId="2B402B11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12330" w:rsidRPr="00FE2D5D">
              <w:rPr>
                <w:rFonts w:ascii="Times New Roman" w:hAnsi="Times New Roman" w:cs="Times New Roman"/>
              </w:rPr>
              <w:t>24.727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8689EDE" w14:textId="3C2E278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764D4" w:rsidRPr="00FE2D5D">
              <w:rPr>
                <w:rFonts w:ascii="Times New Roman" w:hAnsi="Times New Roman" w:cs="Times New Roman"/>
              </w:rPr>
              <w:t>30.50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0A392CD" w14:textId="540184FE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A24588" w:rsidRPr="00FE2D5D">
              <w:rPr>
                <w:rFonts w:ascii="Times New Roman" w:hAnsi="Times New Roman" w:cs="Times New Roman"/>
              </w:rPr>
              <w:t>30.69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438861" w14:textId="643E7122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A97770" w:rsidRPr="00FE2D5D">
              <w:rPr>
                <w:rFonts w:ascii="Times New Roman" w:hAnsi="Times New Roman" w:cs="Times New Roman"/>
              </w:rPr>
              <w:t>25.165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FD3DD23" w14:textId="76804F5E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67244" w:rsidRPr="00FE2D5D">
              <w:rPr>
                <w:rFonts w:ascii="Times New Roman" w:hAnsi="Times New Roman" w:cs="Times New Roman"/>
              </w:rPr>
              <w:t>25.695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D750C4" w14:textId="06503F74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65B33" w:rsidRPr="00FE2D5D">
              <w:rPr>
                <w:rFonts w:ascii="Times New Roman" w:hAnsi="Times New Roman" w:cs="Times New Roman"/>
              </w:rPr>
              <w:t>47.25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78427339" w14:textId="7BFE4AE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737863" w:rsidRPr="00FE2D5D">
              <w:rPr>
                <w:rFonts w:ascii="Times New Roman" w:hAnsi="Times New Roman" w:cs="Times New Roman"/>
              </w:rPr>
              <w:t>46.78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84B5402" w14:textId="02BB6B9E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6A37D1" w:rsidRPr="00FE2D5D">
              <w:rPr>
                <w:rFonts w:ascii="Times New Roman" w:hAnsi="Times New Roman" w:cs="Times New Roman"/>
              </w:rPr>
              <w:t>164.095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CE2A5C5" w14:textId="3277E9F1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F06175" w:rsidRPr="00FE2D5D">
              <w:rPr>
                <w:rFonts w:ascii="Times New Roman" w:hAnsi="Times New Roman" w:cs="Times New Roman"/>
              </w:rPr>
              <w:t>125.811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FE56A0" w14:textId="5250D98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D536DB" w:rsidRPr="00FE2D5D">
              <w:rPr>
                <w:rFonts w:ascii="Times New Roman" w:hAnsi="Times New Roman" w:cs="Times New Roman"/>
              </w:rPr>
              <w:t>38.47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314E0CDF" w14:textId="2F0AC400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FF4B6B" w:rsidRPr="00FE2D5D">
              <w:rPr>
                <w:rFonts w:ascii="Times New Roman" w:hAnsi="Times New Roman" w:cs="Times New Roman"/>
              </w:rPr>
              <w:t>36.860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A508B33" w14:textId="7BE70446" w:rsidR="00933C06" w:rsidRPr="00FE2D5D" w:rsidRDefault="006160C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67.208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EF8E23F" w14:textId="17096A95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577CC2" w:rsidRPr="00FE2D5D">
              <w:rPr>
                <w:rFonts w:ascii="Times New Roman" w:hAnsi="Times New Roman" w:cs="Times New Roman"/>
              </w:rPr>
              <w:t>77.434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</w:tr>
      <w:tr w:rsidR="00933C06" w:rsidRPr="00A4624C" w14:paraId="3FFF95AE" w14:textId="77777777" w:rsidTr="0047232D">
        <w:trPr>
          <w:trHeight w:val="25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9F22542" w14:textId="7F3467C8" w:rsidR="00933C06" w:rsidRPr="00A4624C" w:rsidRDefault="00320CD4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D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98C350A" w14:textId="1CCFA2B8" w:rsidR="00933C06" w:rsidRPr="00FE2D5D" w:rsidRDefault="00D635F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774.02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2DB6EDD" w14:textId="5FE3E63F" w:rsidR="00933C06" w:rsidRPr="00FE2D5D" w:rsidRDefault="0041233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668.5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738F0E6" w14:textId="4E2C853F" w:rsidR="00933C06" w:rsidRPr="00FE2D5D" w:rsidRDefault="0080180C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257.69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E7E6E82" w14:textId="6F665B39" w:rsidR="00933C06" w:rsidRPr="00FE2D5D" w:rsidRDefault="00A2458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170.06</w:t>
            </w:r>
            <w:r w:rsidR="00062895" w:rsidRPr="00FE2D5D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36271F4" w14:textId="52097EC9" w:rsidR="00933C06" w:rsidRPr="00FE2D5D" w:rsidRDefault="00A9777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376.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2BA79E2" w14:textId="25653B60" w:rsidR="00933C06" w:rsidRPr="00FE2D5D" w:rsidRDefault="0046724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86.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6E27738" w14:textId="7AAD29AC" w:rsidR="00933C06" w:rsidRPr="00FE2D5D" w:rsidRDefault="00365B3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3928.54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790467F3" w14:textId="40350802" w:rsidR="00933C06" w:rsidRPr="00FE2D5D" w:rsidRDefault="0073786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3852.02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914C67F" w14:textId="35C99044" w:rsidR="00933C06" w:rsidRPr="00FE2D5D" w:rsidRDefault="006A37D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95.5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D0FBB4B" w14:textId="55715748" w:rsidR="00933C06" w:rsidRPr="00FE2D5D" w:rsidRDefault="001105B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36.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F911F30" w14:textId="3D2A29D5" w:rsidR="00933C06" w:rsidRPr="00FE2D5D" w:rsidRDefault="00D536D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02.3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4D66407D" w14:textId="69FA95F4" w:rsidR="00933C06" w:rsidRPr="00FE2D5D" w:rsidRDefault="0047232D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34.8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6C4E342" w14:textId="49A2A382" w:rsidR="00933C06" w:rsidRPr="00FE2D5D" w:rsidRDefault="0090678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439.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A4F51BD" w14:textId="249B5F11" w:rsidR="00933C06" w:rsidRPr="00FE2D5D" w:rsidRDefault="00577CC2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354.72</w:t>
            </w:r>
          </w:p>
        </w:tc>
      </w:tr>
      <w:tr w:rsidR="00933C06" w:rsidRPr="00A4624C" w14:paraId="4F1B2E51" w14:textId="77777777" w:rsidTr="0047232D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1DFBC4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85079F3" w14:textId="17D8629F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D635F6" w:rsidRPr="00FE2D5D">
              <w:rPr>
                <w:rFonts w:ascii="Times New Roman" w:hAnsi="Times New Roman" w:cs="Times New Roman"/>
              </w:rPr>
              <w:t>254.884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6340C3" w14:textId="12EE4B68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12330" w:rsidRPr="00FE2D5D">
              <w:rPr>
                <w:rFonts w:ascii="Times New Roman" w:hAnsi="Times New Roman" w:cs="Times New Roman"/>
              </w:rPr>
              <w:t>223.889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4B83861" w14:textId="60634F9B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80180C" w:rsidRPr="00FE2D5D">
              <w:rPr>
                <w:rFonts w:ascii="Times New Roman" w:hAnsi="Times New Roman" w:cs="Times New Roman"/>
              </w:rPr>
              <w:t>410.89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A57BC47" w14:textId="03EFD77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062895" w:rsidRPr="00FE2D5D">
              <w:rPr>
                <w:rFonts w:ascii="Times New Roman" w:hAnsi="Times New Roman" w:cs="Times New Roman"/>
              </w:rPr>
              <w:t>386.822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2DEBDDE" w14:textId="60D14C0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A97770" w:rsidRPr="00FE2D5D">
              <w:rPr>
                <w:rFonts w:ascii="Times New Roman" w:hAnsi="Times New Roman" w:cs="Times New Roman"/>
              </w:rPr>
              <w:t>435.06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626D1D4" w14:textId="7268FE40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67244" w:rsidRPr="00FE2D5D">
              <w:rPr>
                <w:rFonts w:ascii="Times New Roman" w:hAnsi="Times New Roman" w:cs="Times New Roman"/>
              </w:rPr>
              <w:t>397.729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A4C863C" w14:textId="492A024A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65B33" w:rsidRPr="00FE2D5D">
              <w:rPr>
                <w:rFonts w:ascii="Times New Roman" w:hAnsi="Times New Roman" w:cs="Times New Roman"/>
              </w:rPr>
              <w:t>1201.46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44C68BEE" w14:textId="7794B1F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737863" w:rsidRPr="00FE2D5D">
              <w:rPr>
                <w:rFonts w:ascii="Times New Roman" w:hAnsi="Times New Roman" w:cs="Times New Roman"/>
              </w:rPr>
              <w:t>1204.851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FF30507" w14:textId="408F830A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6A37D1" w:rsidRPr="00FE2D5D">
              <w:rPr>
                <w:rFonts w:ascii="Times New Roman" w:hAnsi="Times New Roman" w:cs="Times New Roman"/>
              </w:rPr>
              <w:t>1065.45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9148FAB" w14:textId="7F773024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1105B8" w:rsidRPr="00FE2D5D">
              <w:rPr>
                <w:rFonts w:ascii="Times New Roman" w:hAnsi="Times New Roman" w:cs="Times New Roman"/>
              </w:rPr>
              <w:t>831.56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4D880D1" w14:textId="43E4DA0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D536DB" w:rsidRPr="00FE2D5D">
              <w:rPr>
                <w:rFonts w:ascii="Times New Roman" w:hAnsi="Times New Roman" w:cs="Times New Roman"/>
              </w:rPr>
              <w:t>696.35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20D2A8C5" w14:textId="7EAA1D98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7232D" w:rsidRPr="00FE2D5D">
              <w:rPr>
                <w:rFonts w:ascii="Times New Roman" w:hAnsi="Times New Roman" w:cs="Times New Roman"/>
              </w:rPr>
              <w:t>616.944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CA1550C" w14:textId="67B642DA" w:rsidR="00933C06" w:rsidRPr="00FE2D5D" w:rsidRDefault="006160C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20.469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4489223" w14:textId="789901C2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577CC2" w:rsidRPr="00FE2D5D">
              <w:rPr>
                <w:rFonts w:ascii="Times New Roman" w:hAnsi="Times New Roman" w:cs="Times New Roman"/>
              </w:rPr>
              <w:t>906.304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</w:tr>
      <w:tr w:rsidR="00933C06" w:rsidRPr="00A4624C" w14:paraId="03FB8857" w14:textId="77777777" w:rsidTr="0047232D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CCBEF4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GD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9C67534" w14:textId="155F46F6" w:rsidR="00933C06" w:rsidRPr="00FE2D5D" w:rsidRDefault="00D635F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2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D8B0835" w14:textId="72D6B52D" w:rsidR="00933C06" w:rsidRPr="00FE2D5D" w:rsidRDefault="0041233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2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C6BB90" w14:textId="19681F99" w:rsidR="00933C06" w:rsidRPr="00FE2D5D" w:rsidRDefault="0080180C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14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81642C6" w14:textId="0A20A9B7" w:rsidR="00933C06" w:rsidRPr="00FE2D5D" w:rsidRDefault="00062895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1</w:t>
            </w:r>
            <w:r w:rsidR="005758AC" w:rsidRPr="00FE2D5D">
              <w:rPr>
                <w:rFonts w:ascii="Times New Roman" w:hAnsi="Times New Roman" w:cs="Times New Roman"/>
              </w:rPr>
              <w:t>5</w:t>
            </w:r>
            <w:r w:rsidRPr="00FE2D5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90CA05E" w14:textId="7DB04260" w:rsidR="00933C06" w:rsidRPr="00FE2D5D" w:rsidRDefault="00A9777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</w:t>
            </w:r>
            <w:r w:rsidR="00326979" w:rsidRPr="00FE2D5D">
              <w:rPr>
                <w:rFonts w:ascii="Times New Roman" w:hAnsi="Times New Roman" w:cs="Times New Roman"/>
              </w:rPr>
              <w:t>0</w:t>
            </w:r>
            <w:r w:rsidRPr="00FE2D5D">
              <w:rPr>
                <w:rFonts w:ascii="Times New Roman" w:hAnsi="Times New Roman" w:cs="Times New Roman"/>
              </w:rPr>
              <w:t>.00</w:t>
            </w:r>
            <w:r w:rsidR="00326979" w:rsidRPr="00FE2D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470E222" w14:textId="3CA78D92" w:rsidR="00933C06" w:rsidRPr="00FE2D5D" w:rsidRDefault="0046724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99FFDBB" w14:textId="2A62FE63" w:rsidR="00933C06" w:rsidRPr="00FE2D5D" w:rsidRDefault="00365B3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49D5BE6F" w14:textId="7B8CEFF3" w:rsidR="00933C06" w:rsidRPr="00FE2D5D" w:rsidRDefault="0073786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7F77773" w14:textId="01572D2F" w:rsidR="00933C06" w:rsidRPr="00FE2D5D" w:rsidRDefault="006A37D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9*</w:t>
            </w:r>
            <w:r w:rsidR="00F06175" w:rsidRPr="00FE2D5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BAE496C" w14:textId="19B08370" w:rsidR="00933C06" w:rsidRPr="00FE2D5D" w:rsidRDefault="001105B8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48439B7C" w14:textId="6E733C20" w:rsidR="00933C06" w:rsidRPr="00FE2D5D" w:rsidRDefault="00D536D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64B0C96C" w14:textId="33BDFFFC" w:rsidR="00933C06" w:rsidRPr="00FE2D5D" w:rsidRDefault="0047232D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D2C2B38" w14:textId="33E6A711" w:rsidR="00933C06" w:rsidRPr="00FE2D5D" w:rsidRDefault="0090678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282EE44" w14:textId="09DDF2E5" w:rsidR="00933C06" w:rsidRPr="00FE2D5D" w:rsidRDefault="00577CC2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1</w:t>
            </w:r>
          </w:p>
        </w:tc>
      </w:tr>
      <w:tr w:rsidR="00933C06" w:rsidRPr="00A4624C" w14:paraId="426441B0" w14:textId="77777777" w:rsidTr="0047232D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AA18B7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F831DA5" w14:textId="0DA8F72A" w:rsidR="00933C06" w:rsidRPr="00FE2D5D" w:rsidRDefault="00D635F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0.001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14EB67" w14:textId="00055E0C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12330" w:rsidRPr="00FE2D5D">
              <w:rPr>
                <w:rFonts w:ascii="Times New Roman" w:hAnsi="Times New Roman" w:cs="Times New Roman"/>
              </w:rPr>
              <w:t>0.001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197AB8E" w14:textId="687BB772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80180C" w:rsidRPr="00FE2D5D">
              <w:rPr>
                <w:rFonts w:ascii="Times New Roman" w:hAnsi="Times New Roman" w:cs="Times New Roman"/>
              </w:rPr>
              <w:t>0.008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9D37F5" w14:textId="3F33D25E" w:rsidR="00933C06" w:rsidRPr="00FE2D5D" w:rsidRDefault="00062895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0.008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47895E1" w14:textId="7D854B8C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26979" w:rsidRPr="00FE2D5D">
              <w:rPr>
                <w:rFonts w:ascii="Times New Roman" w:hAnsi="Times New Roman" w:cs="Times New Roman"/>
              </w:rPr>
              <w:t>0</w:t>
            </w:r>
            <w:r w:rsidR="00326979" w:rsidRPr="00FE2D5D">
              <w:t xml:space="preserve"> </w:t>
            </w:r>
            <w:r w:rsidR="00326979" w:rsidRPr="00FE2D5D">
              <w:rPr>
                <w:rFonts w:ascii="Times New Roman" w:hAnsi="Times New Roman" w:cs="Times New Roman"/>
              </w:rPr>
              <w:t>.001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11ADDCF" w14:textId="58EFA980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67244" w:rsidRPr="00FE2D5D">
              <w:rPr>
                <w:rFonts w:ascii="Times New Roman" w:hAnsi="Times New Roman" w:cs="Times New Roman"/>
              </w:rPr>
              <w:t>0.001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EBC3ED2" w14:textId="3C4C2AB8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65B33" w:rsidRPr="00FE2D5D">
              <w:rPr>
                <w:rFonts w:ascii="Times New Roman" w:hAnsi="Times New Roman" w:cs="Times New Roman"/>
              </w:rPr>
              <w:t>0.001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66C2B1FD" w14:textId="6B1FB0F9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737863" w:rsidRPr="00FE2D5D">
              <w:rPr>
                <w:rFonts w:ascii="Times New Roman" w:hAnsi="Times New Roman" w:cs="Times New Roman"/>
              </w:rPr>
              <w:t>0.001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6331D7C" w14:textId="6BDC178E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6A37D1" w:rsidRPr="00FE2D5D">
              <w:rPr>
                <w:rFonts w:ascii="Times New Roman" w:hAnsi="Times New Roman" w:cs="Times New Roman"/>
              </w:rPr>
              <w:t>0.004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1FF1171" w14:textId="598F801B" w:rsidR="00933C06" w:rsidRPr="00FE2D5D" w:rsidRDefault="00831B5E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0.005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14CC50A" w14:textId="08A61078" w:rsidR="00933C06" w:rsidRPr="00FE2D5D" w:rsidRDefault="00D536D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0.002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692FD1D2" w14:textId="50D563CE" w:rsidR="00933C06" w:rsidRPr="00FE2D5D" w:rsidRDefault="0047232D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Pr="00FE2D5D">
              <w:t>0.002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A91572E" w14:textId="750CC4B2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6160C1" w:rsidRPr="00FE2D5D">
              <w:t>0</w:t>
            </w:r>
            <w:r w:rsidR="006160C1" w:rsidRPr="00FE2D5D">
              <w:rPr>
                <w:rFonts w:ascii="Times New Roman" w:hAnsi="Times New Roman" w:cs="Times New Roman"/>
              </w:rPr>
              <w:t>.004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4CA5D25" w14:textId="67118026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577CC2" w:rsidRPr="00FE2D5D">
              <w:t>0</w:t>
            </w:r>
            <w:r w:rsidR="00577CC2" w:rsidRPr="00FE2D5D">
              <w:rPr>
                <w:rFonts w:ascii="Times New Roman" w:hAnsi="Times New Roman" w:cs="Times New Roman"/>
              </w:rPr>
              <w:t>.004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</w:tr>
      <w:tr w:rsidR="00933C06" w:rsidRPr="00A4624C" w14:paraId="2EAA4247" w14:textId="77777777" w:rsidTr="0047232D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38D056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D9D2D16" w14:textId="1C147DC2" w:rsidR="00933C06" w:rsidRPr="00FE2D5D" w:rsidRDefault="00D635F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315.64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1D78786" w14:textId="4A6227AF" w:rsidR="00933C06" w:rsidRPr="00FE2D5D" w:rsidRDefault="00412330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15.86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476F421" w14:textId="78836BE8" w:rsidR="00933C06" w:rsidRPr="00FE2D5D" w:rsidRDefault="0080180C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582.83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2803E4C" w14:textId="3B980A81" w:rsidR="00933C06" w:rsidRPr="00FE2D5D" w:rsidRDefault="00062895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522.12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CE2DF2B" w14:textId="344EC8F4" w:rsidR="00933C06" w:rsidRPr="00FE2D5D" w:rsidRDefault="00326979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65.61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6987499" w14:textId="52760BC5" w:rsidR="00933C06" w:rsidRPr="00FE2D5D" w:rsidRDefault="00467244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56.05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1BDF4B7" w14:textId="715C927A" w:rsidR="00933C06" w:rsidRPr="00FE2D5D" w:rsidRDefault="00365B3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420.084*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5F61CFDE" w14:textId="1B2B96EE" w:rsidR="00933C06" w:rsidRPr="00FE2D5D" w:rsidRDefault="0073786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378.41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6706B1D" w14:textId="0C7F03CD" w:rsidR="00933C06" w:rsidRPr="00FE2D5D" w:rsidRDefault="006A37D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12.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1CA0DDA" w14:textId="1A819460" w:rsidR="00933C06" w:rsidRPr="00FE2D5D" w:rsidRDefault="00F06175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71.59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F8247A1" w14:textId="5A2062F6" w:rsidR="00933C06" w:rsidRPr="00FE2D5D" w:rsidRDefault="00D536DB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02.98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6402A063" w14:textId="4562FFBC" w:rsidR="00933C06" w:rsidRPr="00FE2D5D" w:rsidRDefault="0047232D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50.3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3CFD8F2" w14:textId="5BE4BE2B" w:rsidR="00933C06" w:rsidRPr="00FE2D5D" w:rsidRDefault="00906783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694.27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7C293BA" w14:textId="54BCF7F7" w:rsidR="00933C06" w:rsidRPr="00FE2D5D" w:rsidRDefault="00577CC2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620.88***</w:t>
            </w:r>
          </w:p>
        </w:tc>
      </w:tr>
      <w:tr w:rsidR="00933C06" w:rsidRPr="00A4624C" w14:paraId="18A77B43" w14:textId="77777777" w:rsidTr="0047232D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4BD735C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FF7AE6" w14:textId="663DD388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D635F6" w:rsidRPr="00FE2D5D">
              <w:rPr>
                <w:rFonts w:ascii="Times New Roman" w:hAnsi="Times New Roman" w:cs="Times New Roman"/>
              </w:rPr>
              <w:t>167.18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E1A814E" w14:textId="3DE72116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12330" w:rsidRPr="00FE2D5D">
              <w:rPr>
                <w:rFonts w:ascii="Times New Roman" w:hAnsi="Times New Roman" w:cs="Times New Roman"/>
              </w:rPr>
              <w:t>157.310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9DF4635" w14:textId="6C5D2B3D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80180C" w:rsidRPr="00FE2D5D">
              <w:rPr>
                <w:rFonts w:ascii="Times New Roman" w:hAnsi="Times New Roman" w:cs="Times New Roman"/>
              </w:rPr>
              <w:t>159.211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5954AEE" w14:textId="6ABECFE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062895" w:rsidRPr="00FE2D5D">
              <w:rPr>
                <w:rFonts w:ascii="Times New Roman" w:hAnsi="Times New Roman" w:cs="Times New Roman"/>
              </w:rPr>
              <w:t>205.30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B6840B0" w14:textId="07AAA130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26979" w:rsidRPr="00FE2D5D">
              <w:rPr>
                <w:rFonts w:ascii="Times New Roman" w:hAnsi="Times New Roman" w:cs="Times New Roman"/>
              </w:rPr>
              <w:t>230.918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9866A90" w14:textId="093D45DA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67244" w:rsidRPr="00FE2D5D">
              <w:rPr>
                <w:rFonts w:ascii="Times New Roman" w:hAnsi="Times New Roman" w:cs="Times New Roman"/>
              </w:rPr>
              <w:t>261.05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4B31338" w14:textId="38DEE422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365B33" w:rsidRPr="00FE2D5D">
              <w:rPr>
                <w:rFonts w:ascii="Times New Roman" w:hAnsi="Times New Roman" w:cs="Times New Roman"/>
              </w:rPr>
              <w:t>1014.403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54F51D64" w14:textId="700D35A1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737863" w:rsidRPr="00FE2D5D">
              <w:rPr>
                <w:rFonts w:ascii="Times New Roman" w:hAnsi="Times New Roman" w:cs="Times New Roman"/>
              </w:rPr>
              <w:t>1097.606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A755B32" w14:textId="17444119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6A37D1" w:rsidRPr="00FE2D5D">
              <w:rPr>
                <w:rFonts w:ascii="Times New Roman" w:hAnsi="Times New Roman" w:cs="Times New Roman"/>
              </w:rPr>
              <w:t>732.204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3386D25" w14:textId="49B5DB7F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F06175" w:rsidRPr="00FE2D5D">
              <w:rPr>
                <w:rFonts w:ascii="Times New Roman" w:hAnsi="Times New Roman" w:cs="Times New Roman"/>
              </w:rPr>
              <w:t>582.447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6C0186F" w14:textId="319A611E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D536DB" w:rsidRPr="00FE2D5D">
              <w:rPr>
                <w:rFonts w:ascii="Times New Roman" w:hAnsi="Times New Roman" w:cs="Times New Roman"/>
              </w:rPr>
              <w:t>392.575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127614B2" w14:textId="71461F3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47232D" w:rsidRPr="00FE2D5D">
              <w:rPr>
                <w:rFonts w:ascii="Times New Roman" w:hAnsi="Times New Roman" w:cs="Times New Roman"/>
              </w:rPr>
              <w:t>376.609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704B73F" w14:textId="6AC853FA" w:rsidR="00933C06" w:rsidRPr="00FE2D5D" w:rsidRDefault="006160C1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500.964</w:t>
            </w:r>
            <w:r w:rsidR="00933C06" w:rsidRPr="00FE2D5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AF6C9C5" w14:textId="5977E1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</w:t>
            </w:r>
            <w:r w:rsidR="00577CC2" w:rsidRPr="00FE2D5D">
              <w:rPr>
                <w:rFonts w:ascii="Times New Roman" w:hAnsi="Times New Roman" w:cs="Times New Roman"/>
              </w:rPr>
              <w:t>464.307</w:t>
            </w:r>
            <w:r w:rsidRPr="00FE2D5D">
              <w:rPr>
                <w:rFonts w:ascii="Times New Roman" w:hAnsi="Times New Roman" w:cs="Times New Roman"/>
              </w:rPr>
              <w:t>)</w:t>
            </w:r>
          </w:p>
        </w:tc>
      </w:tr>
      <w:tr w:rsidR="00933C06" w:rsidRPr="00A4624C" w14:paraId="6C77BCC9" w14:textId="77777777" w:rsidTr="0047232D">
        <w:trPr>
          <w:trHeight w:val="2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C307402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DF532F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,4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786FFA0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,4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10976E5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22D388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A19E5EB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E9641AF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562C432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790D8209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642853D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0FE3347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301F487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14:paraId="7D0E8853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190DB95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D449E40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30</w:t>
            </w:r>
          </w:p>
        </w:tc>
      </w:tr>
      <w:tr w:rsidR="00933C06" w:rsidRPr="00A4624C" w14:paraId="75462A81" w14:textId="77777777" w:rsidTr="00B7239C">
        <w:trPr>
          <w:trHeight w:val="240"/>
        </w:trPr>
        <w:tc>
          <w:tcPr>
            <w:tcW w:w="1134" w:type="dxa"/>
            <w:shd w:val="clear" w:color="auto" w:fill="auto"/>
          </w:tcPr>
          <w:p w14:paraId="48926C6C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o of Count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563963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E44FBF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448D9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FB8D6B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6CFA83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D38015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56F48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21EB0C34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3FE1B5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C2CD26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4EFF7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5B6A34E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A3D999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DFC2EE" w14:textId="77777777" w:rsidR="00933C06" w:rsidRPr="00FE2D5D" w:rsidRDefault="00933C06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</w:t>
            </w:r>
          </w:p>
        </w:tc>
      </w:tr>
      <w:tr w:rsidR="00933C06" w:rsidRPr="00A4624C" w14:paraId="5591BF75" w14:textId="77777777" w:rsidTr="0047232D">
        <w:trPr>
          <w:trHeight w:val="240"/>
        </w:trPr>
        <w:tc>
          <w:tcPr>
            <w:tcW w:w="1134" w:type="dxa"/>
            <w:shd w:val="clear" w:color="auto" w:fill="auto"/>
          </w:tcPr>
          <w:p w14:paraId="1FD9956B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o of years</w:t>
            </w:r>
          </w:p>
        </w:tc>
        <w:tc>
          <w:tcPr>
            <w:tcW w:w="1134" w:type="dxa"/>
            <w:shd w:val="clear" w:color="auto" w:fill="auto"/>
          </w:tcPr>
          <w:p w14:paraId="7945FBC4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0CD87C80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682CFC5C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20DA48AA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7122632B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4F43586A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65A3B4A5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1" w:type="dxa"/>
            <w:shd w:val="clear" w:color="auto" w:fill="auto"/>
          </w:tcPr>
          <w:p w14:paraId="54560B7C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04038352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15D18A27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22ADB7D6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5" w:type="dxa"/>
            <w:shd w:val="clear" w:color="auto" w:fill="auto"/>
          </w:tcPr>
          <w:p w14:paraId="7D725306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25E7F58F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4EC42379" w14:textId="77777777" w:rsidR="00933C06" w:rsidRPr="00FE2D5D" w:rsidRDefault="00933C06" w:rsidP="00933C06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</w:tr>
      <w:tr w:rsidR="00933C06" w:rsidRPr="00A4624C" w14:paraId="42E09D45" w14:textId="77777777" w:rsidTr="0047232D">
        <w:trPr>
          <w:trHeight w:val="240"/>
        </w:trPr>
        <w:tc>
          <w:tcPr>
            <w:tcW w:w="1134" w:type="dxa"/>
            <w:shd w:val="clear" w:color="auto" w:fill="auto"/>
          </w:tcPr>
          <w:p w14:paraId="536AD7ED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</w:t>
            </w:r>
            <w:r w:rsidRPr="00A462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A4624C">
              <w:rPr>
                <w:rFonts w:ascii="Times New Roman" w:hAnsi="Times New Roman" w:cs="Times New Roman"/>
                <w:b/>
                <w:bCs/>
              </w:rPr>
              <w:t>within</w:t>
            </w:r>
          </w:p>
        </w:tc>
        <w:tc>
          <w:tcPr>
            <w:tcW w:w="1134" w:type="dxa"/>
            <w:shd w:val="clear" w:color="auto" w:fill="auto"/>
          </w:tcPr>
          <w:p w14:paraId="44EA7291" w14:textId="607586C6" w:rsidR="00933C06" w:rsidRPr="00FE2D5D" w:rsidRDefault="000E5FE0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134" w:type="dxa"/>
            <w:shd w:val="clear" w:color="auto" w:fill="auto"/>
          </w:tcPr>
          <w:p w14:paraId="713A0BD9" w14:textId="68506005" w:rsidR="00933C06" w:rsidRPr="00FE2D5D" w:rsidRDefault="00664616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134" w:type="dxa"/>
            <w:shd w:val="clear" w:color="auto" w:fill="auto"/>
          </w:tcPr>
          <w:p w14:paraId="5AE5889B" w14:textId="62F963DF" w:rsidR="00933C06" w:rsidRPr="00FE2D5D" w:rsidRDefault="003764D4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34" w:type="dxa"/>
            <w:shd w:val="clear" w:color="auto" w:fill="auto"/>
          </w:tcPr>
          <w:p w14:paraId="32B6770E" w14:textId="5C904F99" w:rsidR="00933C06" w:rsidRPr="00FE2D5D" w:rsidRDefault="00CF690D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993" w:type="dxa"/>
            <w:shd w:val="clear" w:color="auto" w:fill="auto"/>
          </w:tcPr>
          <w:p w14:paraId="1D021846" w14:textId="50535EAA" w:rsidR="00933C06" w:rsidRPr="00FE2D5D" w:rsidRDefault="00817915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992" w:type="dxa"/>
            <w:shd w:val="clear" w:color="auto" w:fill="auto"/>
          </w:tcPr>
          <w:p w14:paraId="7469F424" w14:textId="3F8EAE42" w:rsidR="00933C06" w:rsidRPr="00FE2D5D" w:rsidRDefault="00326979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134" w:type="dxa"/>
            <w:shd w:val="clear" w:color="auto" w:fill="auto"/>
          </w:tcPr>
          <w:p w14:paraId="1FC80A8E" w14:textId="40781C66" w:rsidR="00933C06" w:rsidRPr="00FE2D5D" w:rsidRDefault="005758AC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111" w:type="dxa"/>
            <w:shd w:val="clear" w:color="auto" w:fill="auto"/>
          </w:tcPr>
          <w:p w14:paraId="5849BEA1" w14:textId="79281907" w:rsidR="00933C06" w:rsidRPr="00FE2D5D" w:rsidRDefault="007E6A6A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990" w:type="dxa"/>
            <w:shd w:val="clear" w:color="auto" w:fill="auto"/>
          </w:tcPr>
          <w:p w14:paraId="2023068C" w14:textId="37D36B3C" w:rsidR="00933C06" w:rsidRPr="00FE2D5D" w:rsidRDefault="00A60D0F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993" w:type="dxa"/>
            <w:shd w:val="clear" w:color="auto" w:fill="auto"/>
          </w:tcPr>
          <w:p w14:paraId="7ABEFD73" w14:textId="409386C5" w:rsidR="00933C06" w:rsidRPr="00FE2D5D" w:rsidRDefault="004F7575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992" w:type="dxa"/>
            <w:shd w:val="clear" w:color="auto" w:fill="auto"/>
          </w:tcPr>
          <w:p w14:paraId="0C0E27C1" w14:textId="01CBD58D" w:rsidR="00933C06" w:rsidRPr="00FE2D5D" w:rsidRDefault="000C204C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895" w:type="dxa"/>
            <w:shd w:val="clear" w:color="auto" w:fill="auto"/>
          </w:tcPr>
          <w:p w14:paraId="1617DE13" w14:textId="0456AC81" w:rsidR="00933C06" w:rsidRPr="00FE2D5D" w:rsidRDefault="00895852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990" w:type="dxa"/>
            <w:shd w:val="clear" w:color="auto" w:fill="auto"/>
          </w:tcPr>
          <w:p w14:paraId="2CAF32E7" w14:textId="42DE5509" w:rsidR="00933C06" w:rsidRPr="00FE2D5D" w:rsidRDefault="00906783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990" w:type="dxa"/>
            <w:shd w:val="clear" w:color="auto" w:fill="auto"/>
          </w:tcPr>
          <w:p w14:paraId="5840A401" w14:textId="294458A1" w:rsidR="00933C06" w:rsidRPr="00FE2D5D" w:rsidRDefault="00577CC2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33</w:t>
            </w:r>
          </w:p>
        </w:tc>
      </w:tr>
      <w:tr w:rsidR="00933C06" w:rsidRPr="00A4624C" w14:paraId="16717FE2" w14:textId="77777777" w:rsidTr="0047232D">
        <w:trPr>
          <w:trHeight w:val="240"/>
        </w:trPr>
        <w:tc>
          <w:tcPr>
            <w:tcW w:w="1134" w:type="dxa"/>
            <w:shd w:val="clear" w:color="auto" w:fill="auto"/>
          </w:tcPr>
          <w:p w14:paraId="3DFE30EA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</w:t>
            </w:r>
            <w:r w:rsidRPr="00A462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A4624C">
              <w:rPr>
                <w:rFonts w:ascii="Times New Roman" w:hAnsi="Times New Roman" w:cs="Times New Roman"/>
                <w:b/>
                <w:bCs/>
              </w:rPr>
              <w:t>Between</w:t>
            </w:r>
          </w:p>
        </w:tc>
        <w:tc>
          <w:tcPr>
            <w:tcW w:w="1134" w:type="dxa"/>
            <w:shd w:val="clear" w:color="auto" w:fill="auto"/>
          </w:tcPr>
          <w:p w14:paraId="5BA75A79" w14:textId="17C04C7F" w:rsidR="00933C06" w:rsidRPr="00FE2D5D" w:rsidRDefault="000E5FE0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 xml:space="preserve">0.494  </w:t>
            </w:r>
          </w:p>
        </w:tc>
        <w:tc>
          <w:tcPr>
            <w:tcW w:w="1134" w:type="dxa"/>
            <w:shd w:val="clear" w:color="auto" w:fill="auto"/>
          </w:tcPr>
          <w:p w14:paraId="3E46A927" w14:textId="56EA00A3" w:rsidR="00933C06" w:rsidRPr="00FE2D5D" w:rsidRDefault="00664616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134" w:type="dxa"/>
            <w:shd w:val="clear" w:color="auto" w:fill="auto"/>
          </w:tcPr>
          <w:p w14:paraId="37D404CD" w14:textId="14793FE6" w:rsidR="00933C06" w:rsidRPr="00FE2D5D" w:rsidRDefault="003764D4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34" w:type="dxa"/>
            <w:shd w:val="clear" w:color="auto" w:fill="auto"/>
          </w:tcPr>
          <w:p w14:paraId="5BC8F8D3" w14:textId="1DA8D623" w:rsidR="00933C06" w:rsidRPr="00FE2D5D" w:rsidRDefault="00CF690D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93" w:type="dxa"/>
            <w:shd w:val="clear" w:color="auto" w:fill="auto"/>
          </w:tcPr>
          <w:p w14:paraId="47FE9403" w14:textId="75C9D96E" w:rsidR="00933C06" w:rsidRPr="00FE2D5D" w:rsidRDefault="00817915" w:rsidP="00817915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92" w:type="dxa"/>
            <w:shd w:val="clear" w:color="auto" w:fill="auto"/>
          </w:tcPr>
          <w:p w14:paraId="0C811D5F" w14:textId="5E51CDAE" w:rsidR="00933C06" w:rsidRPr="00FE2D5D" w:rsidRDefault="00326979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134" w:type="dxa"/>
            <w:shd w:val="clear" w:color="auto" w:fill="auto"/>
          </w:tcPr>
          <w:p w14:paraId="505076AA" w14:textId="622BAC26" w:rsidR="00933C06" w:rsidRPr="00FE2D5D" w:rsidRDefault="005758AC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1111" w:type="dxa"/>
            <w:shd w:val="clear" w:color="auto" w:fill="auto"/>
          </w:tcPr>
          <w:p w14:paraId="39E53797" w14:textId="4353992D" w:rsidR="00933C06" w:rsidRPr="00FE2D5D" w:rsidRDefault="007E6A6A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990" w:type="dxa"/>
            <w:shd w:val="clear" w:color="auto" w:fill="auto"/>
          </w:tcPr>
          <w:p w14:paraId="299281E9" w14:textId="3C484471" w:rsidR="00933C06" w:rsidRPr="00FE2D5D" w:rsidRDefault="00A60D0F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93" w:type="dxa"/>
            <w:shd w:val="clear" w:color="auto" w:fill="auto"/>
          </w:tcPr>
          <w:p w14:paraId="748E8A41" w14:textId="4BBC6CF4" w:rsidR="00933C06" w:rsidRPr="00FE2D5D" w:rsidRDefault="004F7575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92" w:type="dxa"/>
            <w:shd w:val="clear" w:color="auto" w:fill="auto"/>
          </w:tcPr>
          <w:p w14:paraId="1B5ACBD0" w14:textId="255AB9A3" w:rsidR="00933C06" w:rsidRPr="00FE2D5D" w:rsidRDefault="000C204C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895" w:type="dxa"/>
            <w:shd w:val="clear" w:color="auto" w:fill="auto"/>
          </w:tcPr>
          <w:p w14:paraId="0549A922" w14:textId="0C129B94" w:rsidR="00933C06" w:rsidRPr="00FE2D5D" w:rsidRDefault="00895852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990" w:type="dxa"/>
            <w:shd w:val="clear" w:color="auto" w:fill="auto"/>
          </w:tcPr>
          <w:p w14:paraId="75EA2429" w14:textId="62444FA5" w:rsidR="00933C06" w:rsidRPr="00FE2D5D" w:rsidRDefault="00906783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272</w:t>
            </w:r>
          </w:p>
        </w:tc>
        <w:tc>
          <w:tcPr>
            <w:tcW w:w="990" w:type="dxa"/>
            <w:shd w:val="clear" w:color="auto" w:fill="auto"/>
          </w:tcPr>
          <w:p w14:paraId="327A3C8B" w14:textId="6FD714C2" w:rsidR="00933C06" w:rsidRPr="00FE2D5D" w:rsidRDefault="00577CC2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1</w:t>
            </w:r>
          </w:p>
        </w:tc>
      </w:tr>
      <w:tr w:rsidR="00933C06" w:rsidRPr="00A4624C" w14:paraId="3800EC41" w14:textId="77777777" w:rsidTr="0047232D">
        <w:trPr>
          <w:trHeight w:val="24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B43BD59" w14:textId="77777777" w:rsidR="00933C06" w:rsidRPr="00A4624C" w:rsidRDefault="00933C06" w:rsidP="00933C06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</w:t>
            </w:r>
            <w:r w:rsidRPr="00A462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A4624C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0C3B44F" w14:textId="1D1E895D" w:rsidR="00933C06" w:rsidRPr="00FE2D5D" w:rsidRDefault="000E5FE0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 xml:space="preserve">0.471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E8FE49" w14:textId="05F454C5" w:rsidR="00933C06" w:rsidRPr="00FE2D5D" w:rsidRDefault="00664616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B700A38" w14:textId="3214A1CF" w:rsidR="00933C06" w:rsidRPr="00FE2D5D" w:rsidRDefault="003764D4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5</w:t>
            </w:r>
            <w:r w:rsidR="00CF690D" w:rsidRPr="00FE2D5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44B5B2" w14:textId="712BD1C1" w:rsidR="00933C06" w:rsidRPr="00FE2D5D" w:rsidRDefault="00CF690D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AFB6613" w14:textId="35FD7E31" w:rsidR="00933C06" w:rsidRPr="00FE2D5D" w:rsidRDefault="00817915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987BCC5" w14:textId="034C78DC" w:rsidR="00933C06" w:rsidRPr="00FE2D5D" w:rsidRDefault="00326979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61B18D" w14:textId="25B9C0F1" w:rsidR="00933C06" w:rsidRPr="00FE2D5D" w:rsidRDefault="005758AC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09E53BDA" w14:textId="3141C5F2" w:rsidR="00933C06" w:rsidRPr="00FE2D5D" w:rsidRDefault="007E6A6A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A35D491" w14:textId="041532BE" w:rsidR="00933C06" w:rsidRPr="00FE2D5D" w:rsidRDefault="00A60D0F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E288542" w14:textId="0FDDD18B" w:rsidR="00933C06" w:rsidRPr="00FE2D5D" w:rsidRDefault="004F7575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38D12DD" w14:textId="2C6477F5" w:rsidR="00933C06" w:rsidRPr="00FE2D5D" w:rsidRDefault="000C204C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14:paraId="4619729D" w14:textId="4F6E1FD2" w:rsidR="00933C06" w:rsidRPr="00FE2D5D" w:rsidRDefault="00895852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94ED211" w14:textId="4B309840" w:rsidR="00933C06" w:rsidRPr="00FE2D5D" w:rsidRDefault="00906783" w:rsidP="00933C06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 xml:space="preserve">0.0213 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FDDB8A2" w14:textId="12F22DE3" w:rsidR="00933C06" w:rsidRPr="00FE2D5D" w:rsidRDefault="00577CC2" w:rsidP="00933C06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0AB348ED" w14:textId="77777777" w:rsidR="00933C06" w:rsidRDefault="00933C06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  <w:r w:rsidRPr="00A4624C">
        <w:rPr>
          <w:rFonts w:ascii="Times New Roman" w:hAnsi="Times New Roman" w:cs="Times New Roman"/>
        </w:rPr>
        <w:t>Note: The symbols *, ** and *** represents 10%, 5% and 1% significance level, respectively. Parentheses represent the robust standard error. FE and RE represent the Fixed effect and Random effect, respectively. N represent number of observations.</w:t>
      </w:r>
      <w:r w:rsidRPr="003F4A36">
        <w:rPr>
          <w:rFonts w:ascii="Times New Roman" w:hAnsi="Times New Roman" w:cs="Times New Roman"/>
        </w:rPr>
        <w:t xml:space="preserve"> </w:t>
      </w:r>
    </w:p>
    <w:p w14:paraId="216E3D0A" w14:textId="77777777" w:rsidR="00037B16" w:rsidRDefault="00037B16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</w:p>
    <w:p w14:paraId="31932223" w14:textId="77777777" w:rsidR="00037B16" w:rsidRDefault="00037B16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</w:p>
    <w:p w14:paraId="089A1DA5" w14:textId="77777777" w:rsidR="00037B16" w:rsidRDefault="00037B16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</w:p>
    <w:p w14:paraId="30C33EC0" w14:textId="50D0036A" w:rsidR="00037B16" w:rsidRDefault="00037B16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</w:p>
    <w:p w14:paraId="571FDE83" w14:textId="7CA81BBB" w:rsidR="00285F68" w:rsidRDefault="00285F68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</w:p>
    <w:p w14:paraId="583CD476" w14:textId="30AF92B4" w:rsidR="00285F68" w:rsidRDefault="00285F68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</w:p>
    <w:p w14:paraId="5A9BC314" w14:textId="2497BF3E" w:rsidR="00285F68" w:rsidRDefault="00285F68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</w:p>
    <w:p w14:paraId="6C90735B" w14:textId="7CA64EFC" w:rsidR="00285F68" w:rsidRDefault="00285F68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</w:p>
    <w:p w14:paraId="13310D2A" w14:textId="5BD2C239" w:rsidR="00285F68" w:rsidRDefault="00285F68" w:rsidP="00933C06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</w:p>
    <w:p w14:paraId="0CDED288" w14:textId="77777777" w:rsidR="00285F68" w:rsidRDefault="00285F68" w:rsidP="00285F68">
      <w:pPr>
        <w:spacing w:after="0" w:line="240" w:lineRule="auto"/>
        <w:ind w:right="-461" w:hanging="63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3BF9F" w14:textId="6767ECAA" w:rsidR="00285F68" w:rsidRPr="00285F68" w:rsidRDefault="00285F68" w:rsidP="00285F68">
      <w:pPr>
        <w:spacing w:after="0" w:line="240" w:lineRule="auto"/>
        <w:ind w:right="-461" w:hanging="630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A462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808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2D5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4624C">
        <w:rPr>
          <w:rFonts w:ascii="Times New Roman" w:hAnsi="Times New Roman" w:cs="Times New Roman"/>
          <w:b/>
          <w:bCs/>
          <w:sz w:val="24"/>
          <w:szCs w:val="24"/>
        </w:rPr>
        <w:t xml:space="preserve">: Fixed effect and </w:t>
      </w:r>
      <w:r w:rsidR="00ED5B9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A4624C">
        <w:rPr>
          <w:rFonts w:ascii="Times New Roman" w:hAnsi="Times New Roman" w:cs="Times New Roman"/>
          <w:b/>
          <w:bCs/>
          <w:sz w:val="24"/>
          <w:szCs w:val="24"/>
        </w:rPr>
        <w:t xml:space="preserve">andom effect estimates </w:t>
      </w:r>
      <w:r w:rsidR="005A2AE2">
        <w:rPr>
          <w:rFonts w:ascii="Times New Roman" w:hAnsi="Times New Roman" w:cs="Times New Roman"/>
          <w:b/>
          <w:bCs/>
          <w:sz w:val="24"/>
          <w:szCs w:val="24"/>
        </w:rPr>
        <w:t xml:space="preserve">after dropping </w:t>
      </w:r>
      <w:r w:rsidR="005971CE">
        <w:rPr>
          <w:rFonts w:ascii="Times New Roman" w:hAnsi="Times New Roman" w:cs="Times New Roman"/>
          <w:b/>
          <w:bCs/>
          <w:sz w:val="24"/>
          <w:szCs w:val="24"/>
        </w:rPr>
        <w:t>GDP</w:t>
      </w:r>
    </w:p>
    <w:tbl>
      <w:tblPr>
        <w:tblStyle w:val="TableGrid"/>
        <w:tblpPr w:leftFromText="180" w:rightFromText="180" w:vertAnchor="page" w:horzAnchor="margin" w:tblpXSpec="center" w:tblpY="1213"/>
        <w:tblW w:w="15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993"/>
        <w:gridCol w:w="992"/>
        <w:gridCol w:w="1134"/>
        <w:gridCol w:w="1111"/>
        <w:gridCol w:w="990"/>
        <w:gridCol w:w="993"/>
        <w:gridCol w:w="992"/>
        <w:gridCol w:w="850"/>
        <w:gridCol w:w="1035"/>
        <w:gridCol w:w="990"/>
      </w:tblGrid>
      <w:tr w:rsidR="00285F68" w:rsidRPr="00A4624C" w14:paraId="1E48BA42" w14:textId="77777777" w:rsidTr="00A234C9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662A9" w14:textId="77777777" w:rsidR="00285F68" w:rsidRPr="00A4624C" w:rsidRDefault="00285F68" w:rsidP="00A234C9">
            <w:pPr>
              <w:spacing w:before="40"/>
              <w:ind w:right="-57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3D15A" w14:textId="77777777" w:rsidR="00285F68" w:rsidRPr="00A4624C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All Countri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32929" w14:textId="77777777" w:rsidR="00285F68" w:rsidRPr="00A4624C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Afric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EDDF6" w14:textId="77777777" w:rsidR="00285F68" w:rsidRPr="00A4624C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Asia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61EEE" w14:textId="77777777" w:rsidR="00285F68" w:rsidRPr="00A4624C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Europe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D4DE7" w14:textId="77777777" w:rsidR="00285F68" w:rsidRPr="00A4624C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orth Americ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26EA9" w14:textId="77777777" w:rsidR="00285F68" w:rsidRPr="00A4624C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Oceania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C17C5" w14:textId="77777777" w:rsidR="00285F68" w:rsidRPr="00A4624C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South America</w:t>
            </w:r>
          </w:p>
        </w:tc>
      </w:tr>
      <w:tr w:rsidR="00285F68" w:rsidRPr="00A4624C" w14:paraId="5715403F" w14:textId="77777777" w:rsidTr="00A234C9">
        <w:trPr>
          <w:trHeight w:val="240"/>
        </w:trPr>
        <w:tc>
          <w:tcPr>
            <w:tcW w:w="1134" w:type="dxa"/>
            <w:vMerge/>
            <w:shd w:val="clear" w:color="auto" w:fill="auto"/>
          </w:tcPr>
          <w:p w14:paraId="671E39B6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98DCC1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2D5D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597F3A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2D5D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72A6DE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2D5D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86179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2D5D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03C17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2D5D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E3618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2D5D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7DF463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E2D5D">
              <w:rPr>
                <w:rFonts w:ascii="Times New Roman" w:hAnsi="Times New Roman" w:cs="Times New Roman"/>
                <w:b/>
                <w:bCs/>
                <w:i/>
                <w:iCs/>
              </w:rPr>
              <w:t>GBD</w:t>
            </w:r>
          </w:p>
        </w:tc>
      </w:tr>
      <w:tr w:rsidR="00285F68" w:rsidRPr="00A4624C" w14:paraId="341F0451" w14:textId="77777777" w:rsidTr="00A234C9">
        <w:trPr>
          <w:trHeight w:val="252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54E9943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A7A28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D09B4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A0892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79C23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DAF0D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91525F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11FFBE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D1855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B358A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1E5F8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903814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44111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0EEEF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DB24C9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E2D5D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</w:tr>
      <w:tr w:rsidR="00285F68" w:rsidRPr="00A4624C" w14:paraId="6E5A0BFB" w14:textId="77777777" w:rsidTr="00A234C9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4F57457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W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77CEA1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9.55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E2CA4C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9.46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1BA6A6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4.39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906115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7.63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8E94BE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15.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911BE9F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14.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8CAD49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0.03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5849B3C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7.42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E83228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8.23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7D150B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4.95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4125FF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1.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FF928C6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5.52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449E392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5.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503658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.37</w:t>
            </w:r>
          </w:p>
        </w:tc>
      </w:tr>
      <w:tr w:rsidR="00285F68" w:rsidRPr="00A4624C" w14:paraId="40D36DE2" w14:textId="77777777" w:rsidTr="00A234C9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F8AA1A2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4678AA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1.1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3F41D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7.6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CCCF99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8.0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91048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9.24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C68937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59.69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2EE8BB5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57.8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472772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7.411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6652935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6.25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08EB986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9.66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1414296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3.7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FA458A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0.16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EEA92B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2.131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380AE386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3.191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4C7675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5.289)</w:t>
            </w:r>
          </w:p>
        </w:tc>
      </w:tr>
      <w:tr w:rsidR="00285F68" w:rsidRPr="00A4624C" w14:paraId="2E646744" w14:textId="77777777" w:rsidTr="00A234C9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2B60AE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Be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D28A41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8.5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B2AE42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4.7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77EE2E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1.61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D305F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0.23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F97C27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5.18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C0C603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5.15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1D40A0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5.65*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2E9185B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8.68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FC26DE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10017C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B9C2E36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7.57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1A5CB6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1.40**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4079D2B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.7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C958036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.04</w:t>
            </w:r>
          </w:p>
        </w:tc>
      </w:tr>
      <w:tr w:rsidR="00285F68" w:rsidRPr="00A4624C" w14:paraId="21716896" w14:textId="77777777" w:rsidTr="00A234C9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CDA78C3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457C19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3.76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AB3F4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2.4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5A8980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0.09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DD5F1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0.33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A96F78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4.10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A3238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3.8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995D27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2.820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53B73D4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0.42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7B77D4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4.09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54ED40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8.15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C280CD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7.9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780A1B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4.196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1CC7CF2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4.38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861F7EF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4.426)</w:t>
            </w:r>
          </w:p>
        </w:tc>
      </w:tr>
      <w:tr w:rsidR="00285F68" w:rsidRPr="00A4624C" w14:paraId="5BC2BC9D" w14:textId="77777777" w:rsidTr="00A234C9">
        <w:trPr>
          <w:trHeight w:val="25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6C61764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Spir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7C0316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35.1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88F3FD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45.85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A9083E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9.76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5201CB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5.18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BFB5BE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54.77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500525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59.14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64267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9.3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45240F3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5.46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368EAC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54.9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B04A64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57.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C6C73B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6.14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79F557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8.24*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269DD1D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F877C9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.62</w:t>
            </w:r>
          </w:p>
        </w:tc>
      </w:tr>
      <w:tr w:rsidR="00285F68" w:rsidRPr="00A4624C" w14:paraId="2AB32044" w14:textId="77777777" w:rsidTr="00A234C9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CAA920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1C7258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50.4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F6FA36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9.9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0E9F1E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6.1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9F2611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6.97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282B8D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12.86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BF91C7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12.8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EC6DD3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1.414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0E20B5B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7.78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7E6D15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4.67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CF9DD7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8.66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8B2A095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1.8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7C7595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0.890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25BBE11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7.99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3B7BBF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7.037)</w:t>
            </w:r>
          </w:p>
        </w:tc>
      </w:tr>
      <w:tr w:rsidR="00285F68" w:rsidRPr="00A4624C" w14:paraId="71824E6D" w14:textId="77777777" w:rsidTr="00A234C9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E99E41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Other alcoho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168FD6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0.43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3CD3CF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5.86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3A7C71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8.99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68C8A2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2.11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89D4B3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2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55B74A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4.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096947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64.46*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1BCB623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2.63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6484AE6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686.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123830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28.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A65922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81.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5A5E03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7.2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4797F20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21.6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2B2CD20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87.12</w:t>
            </w:r>
          </w:p>
        </w:tc>
      </w:tr>
      <w:tr w:rsidR="00285F68" w:rsidRPr="00A4624C" w14:paraId="0B4F6975" w14:textId="77777777" w:rsidTr="00A234C9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079D6A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22EC20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3.69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6D73EB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4.2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8D019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5.2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81D56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5.36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5E5372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7.6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5808485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8.24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E68972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8.671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0D7B1C1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7.76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6F17A4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71.31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8ED643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32.31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62A6B1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78.97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45A6A4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2.383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3BAB1BD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73.95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E5844A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3.546)</w:t>
            </w:r>
          </w:p>
        </w:tc>
      </w:tr>
      <w:tr w:rsidR="00285F68" w:rsidRPr="00A4624C" w14:paraId="58279D14" w14:textId="77777777" w:rsidTr="00A234C9">
        <w:trPr>
          <w:trHeight w:val="252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08D615C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HD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ADCAE35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2335.93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F14126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2476.31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012D4F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3145.69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D8179A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3256.72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B25A92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482.2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ED8208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576.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465AF1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348.7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6BFA03F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559.6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1768D3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686.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6C15690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579.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C6BF65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312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4D6EAC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400.5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63F9DFCF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764.7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40BEA4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1984.12</w:t>
            </w:r>
          </w:p>
        </w:tc>
      </w:tr>
      <w:tr w:rsidR="00285F68" w:rsidRPr="00A4624C" w14:paraId="0C76610E" w14:textId="77777777" w:rsidTr="00A234C9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C1E8B4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408EC1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66.73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556697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674.7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F1866F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65.9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633448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76.19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7D8183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065.07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82548B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088.9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963C62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453.263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53B4F9E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165.24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0E37D1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236.06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243A0D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569.29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77E5A1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036.37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5539D4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90.513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03C5234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766.06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CE7320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832.906)</w:t>
            </w:r>
          </w:p>
        </w:tc>
      </w:tr>
      <w:tr w:rsidR="00285F68" w:rsidRPr="00A4624C" w14:paraId="69D98309" w14:textId="77777777" w:rsidTr="00A234C9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75FFE6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SD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DE6DBA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56.15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C86030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55.60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C2F814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308.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57E86A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454.11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200D86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54.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57A236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06.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AC432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6759.87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00987C1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-5906.83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4DC76A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26.77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48C10D1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855.92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120B6C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59.3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F10AE55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89.7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4DFCDC0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73.2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890E62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357.56</w:t>
            </w:r>
          </w:p>
        </w:tc>
      </w:tr>
      <w:tr w:rsidR="00285F68" w:rsidRPr="00A4624C" w14:paraId="13F37DC6" w14:textId="77777777" w:rsidTr="00A234C9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84E4A2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D43F80F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85.65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90562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90.76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345F60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11.6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DFB440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24.00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B6E8FB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84.45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B8B8BF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513.37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3843BB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3138.156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32F3F14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810.74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37B751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93.11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2473CA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17.5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1EEE24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83.33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6CAC0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52.314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5810F67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476.85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DCB1BB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525.353)</w:t>
            </w:r>
          </w:p>
        </w:tc>
      </w:tr>
      <w:tr w:rsidR="00285F68" w:rsidRPr="0034198C" w14:paraId="518050D0" w14:textId="77777777" w:rsidTr="00A234C9">
        <w:trPr>
          <w:trHeight w:val="24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2CC82D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4624C">
              <w:rPr>
                <w:rFonts w:ascii="Times New Roman" w:hAnsi="Times New Roman" w:cs="Times New Roman"/>
                <w:b/>
                <w:bCs/>
                <w:i/>
                <w:iCs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4086FD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93.17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B770F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30.55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7454F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76.80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3EC874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53.23**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40DE5A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188.41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43079CF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14.22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2BDC5E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631.97***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655D0DBF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620.04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3DE53D6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682.2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E70F97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408.49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F1F701F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91.6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41D34F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61.40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0F85001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40.80***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C61DDA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00.07***</w:t>
            </w:r>
          </w:p>
        </w:tc>
      </w:tr>
      <w:tr w:rsidR="00285F68" w:rsidRPr="00A4624C" w14:paraId="03EE40D7" w14:textId="77777777" w:rsidTr="00A234C9">
        <w:trPr>
          <w:trHeight w:val="240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A927FC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E6FC20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35.88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072FAA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34.6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605D0F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28.94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82EBC2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284.87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3F5A40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32.31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1A345D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87.8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BA142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62.363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50A402F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1039.48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F12D19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932.99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FFE699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851.08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E267FE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44.56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604BE64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457.633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0F08F2A6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574.89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551887E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(578.297)</w:t>
            </w:r>
          </w:p>
        </w:tc>
      </w:tr>
      <w:tr w:rsidR="00285F68" w:rsidRPr="00A4624C" w14:paraId="1271EF9A" w14:textId="77777777" w:rsidTr="00A234C9">
        <w:trPr>
          <w:trHeight w:val="24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63A1D45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E81BD8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,4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24FC4BF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,4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93BA6C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07A26D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931CED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6D7FC4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9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6F6B75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</w:tcPr>
          <w:p w14:paraId="51E371D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72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1D92658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144C9BAC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9FCC37D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0E4807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14:paraId="6921C200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F1C799A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30</w:t>
            </w:r>
          </w:p>
        </w:tc>
      </w:tr>
      <w:tr w:rsidR="00285F68" w:rsidRPr="00A4624C" w14:paraId="61BEB6E0" w14:textId="77777777" w:rsidTr="00B7239C">
        <w:trPr>
          <w:trHeight w:val="240"/>
        </w:trPr>
        <w:tc>
          <w:tcPr>
            <w:tcW w:w="1134" w:type="dxa"/>
            <w:shd w:val="clear" w:color="auto" w:fill="auto"/>
          </w:tcPr>
          <w:p w14:paraId="38019494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o of Count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ADBCFF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384433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9D2FE6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33617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7ED84A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3C50BF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F27C44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895FE1D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428E55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5B06A7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1B2237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FC60E4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41DB431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2967979" w14:textId="77777777" w:rsidR="00285F68" w:rsidRPr="00FE2D5D" w:rsidRDefault="00285F68" w:rsidP="00B7239C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12</w:t>
            </w:r>
          </w:p>
        </w:tc>
      </w:tr>
      <w:tr w:rsidR="00285F68" w:rsidRPr="00A4624C" w14:paraId="46FD0710" w14:textId="77777777" w:rsidTr="00A234C9">
        <w:trPr>
          <w:trHeight w:val="240"/>
        </w:trPr>
        <w:tc>
          <w:tcPr>
            <w:tcW w:w="1134" w:type="dxa"/>
            <w:shd w:val="clear" w:color="auto" w:fill="auto"/>
          </w:tcPr>
          <w:p w14:paraId="6C7A97C0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No of years</w:t>
            </w:r>
          </w:p>
        </w:tc>
        <w:tc>
          <w:tcPr>
            <w:tcW w:w="1134" w:type="dxa"/>
            <w:shd w:val="clear" w:color="auto" w:fill="auto"/>
          </w:tcPr>
          <w:p w14:paraId="361C929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012F9B3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1A628551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50A1435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55A0B6C2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11900C5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5E36339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11" w:type="dxa"/>
            <w:shd w:val="clear" w:color="auto" w:fill="auto"/>
          </w:tcPr>
          <w:p w14:paraId="60669E85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5BDC2CA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  <w:shd w:val="clear" w:color="auto" w:fill="auto"/>
          </w:tcPr>
          <w:p w14:paraId="28AA08CB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1E200C78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4E8B1E53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5" w:type="dxa"/>
            <w:shd w:val="clear" w:color="auto" w:fill="auto"/>
          </w:tcPr>
          <w:p w14:paraId="4A1741F9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0" w:type="dxa"/>
            <w:shd w:val="clear" w:color="auto" w:fill="auto"/>
          </w:tcPr>
          <w:p w14:paraId="794AD5E7" w14:textId="77777777" w:rsidR="00285F68" w:rsidRPr="00FE2D5D" w:rsidRDefault="00285F68" w:rsidP="00A234C9">
            <w:pPr>
              <w:spacing w:before="40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20</w:t>
            </w:r>
          </w:p>
        </w:tc>
      </w:tr>
      <w:tr w:rsidR="00285F68" w:rsidRPr="00A4624C" w14:paraId="1A14325A" w14:textId="77777777" w:rsidTr="00A234C9">
        <w:trPr>
          <w:trHeight w:val="240"/>
        </w:trPr>
        <w:tc>
          <w:tcPr>
            <w:tcW w:w="1134" w:type="dxa"/>
            <w:shd w:val="clear" w:color="auto" w:fill="auto"/>
          </w:tcPr>
          <w:p w14:paraId="7404CC4C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</w:t>
            </w:r>
            <w:r w:rsidRPr="00A462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A4624C">
              <w:rPr>
                <w:rFonts w:ascii="Times New Roman" w:hAnsi="Times New Roman" w:cs="Times New Roman"/>
                <w:b/>
                <w:bCs/>
              </w:rPr>
              <w:t>within</w:t>
            </w:r>
          </w:p>
        </w:tc>
        <w:tc>
          <w:tcPr>
            <w:tcW w:w="1134" w:type="dxa"/>
            <w:shd w:val="clear" w:color="auto" w:fill="auto"/>
          </w:tcPr>
          <w:p w14:paraId="771E777E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134" w:type="dxa"/>
            <w:shd w:val="clear" w:color="auto" w:fill="auto"/>
          </w:tcPr>
          <w:p w14:paraId="66DB0E96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134" w:type="dxa"/>
            <w:shd w:val="clear" w:color="auto" w:fill="auto"/>
          </w:tcPr>
          <w:p w14:paraId="7CCB8D65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1134" w:type="dxa"/>
            <w:shd w:val="clear" w:color="auto" w:fill="auto"/>
          </w:tcPr>
          <w:p w14:paraId="27FC5407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993" w:type="dxa"/>
            <w:shd w:val="clear" w:color="auto" w:fill="auto"/>
          </w:tcPr>
          <w:p w14:paraId="16305F98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992" w:type="dxa"/>
            <w:shd w:val="clear" w:color="auto" w:fill="auto"/>
          </w:tcPr>
          <w:p w14:paraId="58D015E5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1134" w:type="dxa"/>
            <w:shd w:val="clear" w:color="auto" w:fill="auto"/>
          </w:tcPr>
          <w:p w14:paraId="41E4DD90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111" w:type="dxa"/>
            <w:shd w:val="clear" w:color="auto" w:fill="auto"/>
          </w:tcPr>
          <w:p w14:paraId="0414C252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990" w:type="dxa"/>
            <w:shd w:val="clear" w:color="auto" w:fill="auto"/>
          </w:tcPr>
          <w:p w14:paraId="2B6F7192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93" w:type="dxa"/>
            <w:shd w:val="clear" w:color="auto" w:fill="auto"/>
          </w:tcPr>
          <w:p w14:paraId="6D64C734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92" w:type="dxa"/>
            <w:shd w:val="clear" w:color="auto" w:fill="auto"/>
          </w:tcPr>
          <w:p w14:paraId="4E3AF593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850" w:type="dxa"/>
            <w:shd w:val="clear" w:color="auto" w:fill="auto"/>
          </w:tcPr>
          <w:p w14:paraId="46EBE098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035" w:type="dxa"/>
            <w:shd w:val="clear" w:color="auto" w:fill="auto"/>
          </w:tcPr>
          <w:p w14:paraId="6213F90A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90" w:type="dxa"/>
            <w:shd w:val="clear" w:color="auto" w:fill="auto"/>
          </w:tcPr>
          <w:p w14:paraId="3345DBF6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91</w:t>
            </w:r>
          </w:p>
        </w:tc>
      </w:tr>
      <w:tr w:rsidR="00285F68" w:rsidRPr="00A4624C" w14:paraId="0DE37C88" w14:textId="77777777" w:rsidTr="00A234C9">
        <w:trPr>
          <w:trHeight w:val="240"/>
        </w:trPr>
        <w:tc>
          <w:tcPr>
            <w:tcW w:w="1134" w:type="dxa"/>
            <w:shd w:val="clear" w:color="auto" w:fill="auto"/>
          </w:tcPr>
          <w:p w14:paraId="13DC7333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</w:t>
            </w:r>
            <w:r w:rsidRPr="00A462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A4624C">
              <w:rPr>
                <w:rFonts w:ascii="Times New Roman" w:hAnsi="Times New Roman" w:cs="Times New Roman"/>
                <w:b/>
                <w:bCs/>
              </w:rPr>
              <w:t>Between</w:t>
            </w:r>
          </w:p>
        </w:tc>
        <w:tc>
          <w:tcPr>
            <w:tcW w:w="1134" w:type="dxa"/>
            <w:shd w:val="clear" w:color="auto" w:fill="auto"/>
          </w:tcPr>
          <w:p w14:paraId="0B3C3077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134" w:type="dxa"/>
            <w:shd w:val="clear" w:color="auto" w:fill="auto"/>
          </w:tcPr>
          <w:p w14:paraId="1F1BFCE8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1134" w:type="dxa"/>
            <w:shd w:val="clear" w:color="auto" w:fill="auto"/>
          </w:tcPr>
          <w:p w14:paraId="0FC20230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1134" w:type="dxa"/>
            <w:shd w:val="clear" w:color="auto" w:fill="auto"/>
          </w:tcPr>
          <w:p w14:paraId="20DA9DDE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993" w:type="dxa"/>
            <w:shd w:val="clear" w:color="auto" w:fill="auto"/>
          </w:tcPr>
          <w:p w14:paraId="7DE70A7D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992" w:type="dxa"/>
            <w:shd w:val="clear" w:color="auto" w:fill="auto"/>
          </w:tcPr>
          <w:p w14:paraId="238A4A22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134" w:type="dxa"/>
            <w:shd w:val="clear" w:color="auto" w:fill="auto"/>
          </w:tcPr>
          <w:p w14:paraId="0B4AC369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111" w:type="dxa"/>
            <w:shd w:val="clear" w:color="auto" w:fill="auto"/>
          </w:tcPr>
          <w:p w14:paraId="4E374A71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990" w:type="dxa"/>
            <w:shd w:val="clear" w:color="auto" w:fill="auto"/>
          </w:tcPr>
          <w:p w14:paraId="3A2FACD7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993" w:type="dxa"/>
            <w:shd w:val="clear" w:color="auto" w:fill="auto"/>
          </w:tcPr>
          <w:p w14:paraId="52067B23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92" w:type="dxa"/>
            <w:shd w:val="clear" w:color="auto" w:fill="auto"/>
          </w:tcPr>
          <w:p w14:paraId="5DAECF0C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850" w:type="dxa"/>
            <w:shd w:val="clear" w:color="auto" w:fill="auto"/>
          </w:tcPr>
          <w:p w14:paraId="1649D754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1035" w:type="dxa"/>
            <w:shd w:val="clear" w:color="auto" w:fill="auto"/>
          </w:tcPr>
          <w:p w14:paraId="29D66E6F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90" w:type="dxa"/>
            <w:shd w:val="clear" w:color="auto" w:fill="auto"/>
          </w:tcPr>
          <w:p w14:paraId="225765A7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32</w:t>
            </w:r>
          </w:p>
        </w:tc>
      </w:tr>
      <w:tr w:rsidR="00285F68" w:rsidRPr="00A4624C" w14:paraId="6C96CF89" w14:textId="77777777" w:rsidTr="00A234C9">
        <w:trPr>
          <w:trHeight w:val="24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B2D1E1B" w14:textId="77777777" w:rsidR="00285F68" w:rsidRPr="00A4624C" w:rsidRDefault="00285F68" w:rsidP="00A234C9">
            <w:pPr>
              <w:spacing w:before="40"/>
              <w:ind w:right="-57"/>
              <w:rPr>
                <w:rFonts w:ascii="Times New Roman" w:hAnsi="Times New Roman" w:cs="Times New Roman"/>
                <w:b/>
                <w:bCs/>
              </w:rPr>
            </w:pPr>
            <w:r w:rsidRPr="00A4624C">
              <w:rPr>
                <w:rFonts w:ascii="Times New Roman" w:hAnsi="Times New Roman" w:cs="Times New Roman"/>
                <w:b/>
                <w:bCs/>
              </w:rPr>
              <w:t>R</w:t>
            </w:r>
            <w:r w:rsidRPr="00A4624C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  <w:r w:rsidRPr="00A4624C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E8F48F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FFAEA70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800B861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EAE5E71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26A02E6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7FDF01F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3F1A271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</w:tcPr>
          <w:p w14:paraId="07F196FB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A39CB10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6300145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AADB9D1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5BE433E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14:paraId="4F2683D4" w14:textId="77777777" w:rsidR="00285F68" w:rsidRPr="00FE2D5D" w:rsidRDefault="00285F68" w:rsidP="00A234C9">
            <w:pPr>
              <w:spacing w:before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139C41D9" w14:textId="77777777" w:rsidR="00285F68" w:rsidRPr="00FE2D5D" w:rsidRDefault="00285F68" w:rsidP="00A234C9">
            <w:pPr>
              <w:keepNext/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FE2D5D">
              <w:rPr>
                <w:rFonts w:ascii="Times New Roman" w:hAnsi="Times New Roman" w:cs="Times New Roman"/>
              </w:rPr>
              <w:t>0.124</w:t>
            </w:r>
          </w:p>
        </w:tc>
      </w:tr>
    </w:tbl>
    <w:p w14:paraId="3872E006" w14:textId="42BAD54C" w:rsidR="00037B16" w:rsidRDefault="00285F68" w:rsidP="00FE2D5D">
      <w:pPr>
        <w:spacing w:after="0" w:line="240" w:lineRule="auto"/>
        <w:ind w:left="-540" w:right="-461"/>
        <w:jc w:val="both"/>
        <w:rPr>
          <w:rFonts w:ascii="Times New Roman" w:hAnsi="Times New Roman" w:cs="Times New Roman"/>
        </w:rPr>
      </w:pPr>
      <w:r w:rsidRPr="00A4624C">
        <w:rPr>
          <w:rFonts w:ascii="Times New Roman" w:hAnsi="Times New Roman" w:cs="Times New Roman"/>
        </w:rPr>
        <w:t>Note: The symbols *, ** and *** represents 10%, 5% and 1% significance level, respectively. Parentheses represent the robust standard error. FE and RE represent the Fixed effect and Random effect, respectively. N represent number of observations.</w:t>
      </w:r>
      <w:r w:rsidRPr="003F4A36">
        <w:rPr>
          <w:rFonts w:ascii="Times New Roman" w:hAnsi="Times New Roman" w:cs="Times New Roman"/>
        </w:rPr>
        <w:t xml:space="preserve"> </w:t>
      </w:r>
    </w:p>
    <w:sectPr w:rsidR="00037B16" w:rsidSect="00A96523">
      <w:pgSz w:w="16838" w:h="11906" w:orient="landscape" w:code="9"/>
      <w:pgMar w:top="567" w:right="1134" w:bottom="56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24C"/>
    <w:rsid w:val="00037B16"/>
    <w:rsid w:val="00062895"/>
    <w:rsid w:val="000C204C"/>
    <w:rsid w:val="000E5FE0"/>
    <w:rsid w:val="000F788E"/>
    <w:rsid w:val="001105B8"/>
    <w:rsid w:val="001920E5"/>
    <w:rsid w:val="001D452B"/>
    <w:rsid w:val="00221167"/>
    <w:rsid w:val="00260298"/>
    <w:rsid w:val="002808CA"/>
    <w:rsid w:val="00285F68"/>
    <w:rsid w:val="00320CD4"/>
    <w:rsid w:val="00326979"/>
    <w:rsid w:val="00365B33"/>
    <w:rsid w:val="003764D4"/>
    <w:rsid w:val="0038524D"/>
    <w:rsid w:val="003E1EC3"/>
    <w:rsid w:val="00400EF9"/>
    <w:rsid w:val="00412330"/>
    <w:rsid w:val="00423DD4"/>
    <w:rsid w:val="0044524E"/>
    <w:rsid w:val="00467244"/>
    <w:rsid w:val="0047232D"/>
    <w:rsid w:val="004C4369"/>
    <w:rsid w:val="004F7575"/>
    <w:rsid w:val="005758AC"/>
    <w:rsid w:val="00577CC2"/>
    <w:rsid w:val="005971CE"/>
    <w:rsid w:val="005A2AE2"/>
    <w:rsid w:val="006160C1"/>
    <w:rsid w:val="00664616"/>
    <w:rsid w:val="006A37D1"/>
    <w:rsid w:val="00737863"/>
    <w:rsid w:val="007E6A6A"/>
    <w:rsid w:val="0080180C"/>
    <w:rsid w:val="00817915"/>
    <w:rsid w:val="00831B5E"/>
    <w:rsid w:val="00895852"/>
    <w:rsid w:val="00906783"/>
    <w:rsid w:val="00933C06"/>
    <w:rsid w:val="00A234C9"/>
    <w:rsid w:val="00A24588"/>
    <w:rsid w:val="00A4624C"/>
    <w:rsid w:val="00A60D0F"/>
    <w:rsid w:val="00A96523"/>
    <w:rsid w:val="00A97770"/>
    <w:rsid w:val="00B7239C"/>
    <w:rsid w:val="00CA3436"/>
    <w:rsid w:val="00CF690D"/>
    <w:rsid w:val="00CF7592"/>
    <w:rsid w:val="00D536DB"/>
    <w:rsid w:val="00D635F6"/>
    <w:rsid w:val="00DF7ABA"/>
    <w:rsid w:val="00ED5B95"/>
    <w:rsid w:val="00EF1208"/>
    <w:rsid w:val="00F06175"/>
    <w:rsid w:val="00F72430"/>
    <w:rsid w:val="00FB2D11"/>
    <w:rsid w:val="00FE2D5D"/>
    <w:rsid w:val="00FF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1A2CA"/>
  <w15:chartTrackingRefBased/>
  <w15:docId w15:val="{F25ECBC1-8E4B-4DC3-8C14-93CB69F63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24C"/>
    <w:rPr>
      <w:lang w:val="en-GB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24C"/>
    <w:pPr>
      <w:spacing w:after="0" w:line="240" w:lineRule="auto"/>
    </w:pPr>
    <w:rPr>
      <w:lang w:val="en-US"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624C"/>
  </w:style>
  <w:style w:type="paragraph" w:styleId="BalloonText">
    <w:name w:val="Balloon Text"/>
    <w:basedOn w:val="Normal"/>
    <w:link w:val="BalloonTextChar"/>
    <w:uiPriority w:val="99"/>
    <w:semiHidden/>
    <w:unhideWhenUsed/>
    <w:rsid w:val="00A234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4C9"/>
    <w:rPr>
      <w:rFonts w:ascii="Segoe UI" w:hAnsi="Segoe UI" w:cs="Segoe UI"/>
      <w:sz w:val="18"/>
      <w:szCs w:val="18"/>
      <w:lang w:val="en-GB"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236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ukorala K.D.L.O. bm19533988</dc:creator>
  <cp:keywords/>
  <dc:description/>
  <cp:lastModifiedBy>Ruwan Jayathilaka</cp:lastModifiedBy>
  <cp:revision>7</cp:revision>
  <dcterms:created xsi:type="dcterms:W3CDTF">2022-06-12T11:40:00Z</dcterms:created>
  <dcterms:modified xsi:type="dcterms:W3CDTF">2022-06-12T17:02:00Z</dcterms:modified>
</cp:coreProperties>
</file>